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98C88" w14:textId="77777777" w:rsidR="00A14264" w:rsidRPr="002F7185" w:rsidRDefault="00A14264" w:rsidP="00D516CD">
      <w:pPr>
        <w:bidi w:val="0"/>
        <w:spacing w:line="36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D516CD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>S1.</w:t>
      </w:r>
      <w:r w:rsidRPr="002F7185">
        <w:rPr>
          <w:rFonts w:asciiTheme="majorBidi" w:hAnsiTheme="majorBidi" w:cstheme="majorBidi"/>
          <w:sz w:val="20"/>
          <w:szCs w:val="20"/>
        </w:rPr>
        <w:t xml:space="preserve"> </w:t>
      </w:r>
      <w:r w:rsidRPr="002F7185">
        <w:rPr>
          <w:rFonts w:asciiTheme="majorBidi" w:hAnsiTheme="majorBidi" w:cstheme="majorBidi"/>
          <w:bCs/>
          <w:sz w:val="20"/>
          <w:szCs w:val="20"/>
          <w:lang w:val="en-US"/>
        </w:rPr>
        <w:t>Classification of Nitrate and Nitrite intake into 12 food groups, derived from Oxford WebQ dietary data collected in the UK Biobank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6828"/>
        <w:gridCol w:w="2471"/>
      </w:tblGrid>
      <w:tr w:rsidR="00A14264" w:rsidRPr="002F7185" w14:paraId="393E882A" w14:textId="77777777" w:rsidTr="000465EB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7E50FFB7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sz w:val="20"/>
                <w:szCs w:val="20"/>
              </w:rPr>
              <w:t>Food Group</w:t>
            </w:r>
          </w:p>
        </w:tc>
        <w:tc>
          <w:tcPr>
            <w:tcW w:w="6828" w:type="dxa"/>
            <w:tcBorders>
              <w:top w:val="single" w:sz="4" w:space="0" w:color="auto"/>
              <w:bottom w:val="single" w:sz="4" w:space="0" w:color="auto"/>
            </w:tcBorders>
          </w:tcPr>
          <w:p w14:paraId="046F062C" w14:textId="770C9E4A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Included 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324C6EAC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Units</w:t>
            </w:r>
          </w:p>
        </w:tc>
      </w:tr>
      <w:tr w:rsidR="00A14264" w:rsidRPr="002F7185" w14:paraId="62096CB8" w14:textId="77777777" w:rsidTr="000465EB">
        <w:tc>
          <w:tcPr>
            <w:tcW w:w="4649" w:type="dxa"/>
            <w:tcBorders>
              <w:top w:val="single" w:sz="4" w:space="0" w:color="auto"/>
            </w:tcBorders>
          </w:tcPr>
          <w:p w14:paraId="2EFA7845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. Green leafy vegetables </w:t>
            </w:r>
          </w:p>
        </w:tc>
        <w:tc>
          <w:tcPr>
            <w:tcW w:w="6828" w:type="dxa"/>
            <w:tcBorders>
              <w:top w:val="single" w:sz="4" w:space="0" w:color="auto"/>
            </w:tcBorders>
          </w:tcPr>
          <w:p w14:paraId="59E4ADB5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lettuce, kale, spinach, chard, etc.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34E8CCE6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1082AEE9" w14:textId="77777777" w:rsidTr="002651C1">
        <w:tc>
          <w:tcPr>
            <w:tcW w:w="4649" w:type="dxa"/>
          </w:tcPr>
          <w:p w14:paraId="1E9CAE88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2. Fruit </w:t>
            </w:r>
          </w:p>
        </w:tc>
        <w:tc>
          <w:tcPr>
            <w:tcW w:w="6828" w:type="dxa"/>
          </w:tcPr>
          <w:p w14:paraId="7BE04928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juices, dried and whole fruits.</w:t>
            </w:r>
          </w:p>
        </w:tc>
        <w:tc>
          <w:tcPr>
            <w:tcW w:w="2471" w:type="dxa"/>
          </w:tcPr>
          <w:p w14:paraId="666374BF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78BF9798" w14:textId="77777777" w:rsidTr="002651C1">
        <w:tc>
          <w:tcPr>
            <w:tcW w:w="4649" w:type="dxa"/>
          </w:tcPr>
          <w:p w14:paraId="007CED3A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3. Potatoes </w:t>
            </w:r>
          </w:p>
        </w:tc>
        <w:tc>
          <w:tcPr>
            <w:tcW w:w="6828" w:type="dxa"/>
          </w:tcPr>
          <w:p w14:paraId="53A56F9C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only white variety [boiled, mashed, baked or in soup/recipes excluding deep fried or packaged potato chips/crips].</w:t>
            </w:r>
          </w:p>
        </w:tc>
        <w:tc>
          <w:tcPr>
            <w:tcW w:w="2471" w:type="dxa"/>
          </w:tcPr>
          <w:p w14:paraId="0CB78D97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0E0D8F8A" w14:textId="77777777" w:rsidTr="002651C1">
        <w:tc>
          <w:tcPr>
            <w:tcW w:w="4649" w:type="dxa"/>
          </w:tcPr>
          <w:p w14:paraId="692795D5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4. Other vegetables </w:t>
            </w:r>
          </w:p>
        </w:tc>
        <w:tc>
          <w:tcPr>
            <w:tcW w:w="6828" w:type="dxa"/>
          </w:tcPr>
          <w:p w14:paraId="2EABF0B6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cruciferous, allium and root vegetables [excluding white potato] as well as beans, legumes and fruits traditionally consumed as vegetables [e.g., tomato] whether raw, cooked or as juice.</w:t>
            </w:r>
          </w:p>
        </w:tc>
        <w:tc>
          <w:tcPr>
            <w:tcW w:w="2471" w:type="dxa"/>
          </w:tcPr>
          <w:p w14:paraId="153E31EA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701B1956" w14:textId="77777777" w:rsidTr="002651C1">
        <w:tc>
          <w:tcPr>
            <w:tcW w:w="4649" w:type="dxa"/>
          </w:tcPr>
          <w:p w14:paraId="39485715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Other plant sources </w:t>
            </w:r>
          </w:p>
        </w:tc>
        <w:tc>
          <w:tcPr>
            <w:tcW w:w="6828" w:type="dxa"/>
          </w:tcPr>
          <w:p w14:paraId="27419214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nuts, seeds, oils, tea, coffee, tofu, herbs and spices.</w:t>
            </w:r>
          </w:p>
        </w:tc>
        <w:tc>
          <w:tcPr>
            <w:tcW w:w="2471" w:type="dxa"/>
          </w:tcPr>
          <w:p w14:paraId="198DCDC1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56008CD0" w14:textId="77777777" w:rsidTr="002651C1">
        <w:tc>
          <w:tcPr>
            <w:tcW w:w="4649" w:type="dxa"/>
          </w:tcPr>
          <w:p w14:paraId="5AA7E93C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6. Meat and fish </w:t>
            </w:r>
          </w:p>
        </w:tc>
        <w:tc>
          <w:tcPr>
            <w:tcW w:w="6828" w:type="dxa"/>
          </w:tcPr>
          <w:p w14:paraId="76AB7956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red meats, poultry, and seafoods.</w:t>
            </w:r>
          </w:p>
        </w:tc>
        <w:tc>
          <w:tcPr>
            <w:tcW w:w="2471" w:type="dxa"/>
          </w:tcPr>
          <w:p w14:paraId="2B5AD094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22392BFA" w14:textId="77777777" w:rsidTr="002651C1">
        <w:tc>
          <w:tcPr>
            <w:tcW w:w="4649" w:type="dxa"/>
          </w:tcPr>
          <w:p w14:paraId="6E26F99A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7. Processed meats </w:t>
            </w:r>
          </w:p>
        </w:tc>
        <w:tc>
          <w:tcPr>
            <w:tcW w:w="6828" w:type="dxa"/>
          </w:tcPr>
          <w:p w14:paraId="68427451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ham, salami and bacon.</w:t>
            </w:r>
          </w:p>
        </w:tc>
        <w:tc>
          <w:tcPr>
            <w:tcW w:w="2471" w:type="dxa"/>
          </w:tcPr>
          <w:p w14:paraId="58752C81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125CE4ED" w14:textId="77777777" w:rsidTr="002651C1">
        <w:tc>
          <w:tcPr>
            <w:tcW w:w="4649" w:type="dxa"/>
          </w:tcPr>
          <w:p w14:paraId="0658EADE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8. Other animal sauces </w:t>
            </w:r>
          </w:p>
        </w:tc>
        <w:tc>
          <w:tcPr>
            <w:tcW w:w="6828" w:type="dxa"/>
          </w:tcPr>
          <w:p w14:paraId="1C370059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Including dairy [milk, butter, yoghurt, cheese, etc], eggs or lard. </w:t>
            </w:r>
          </w:p>
        </w:tc>
        <w:tc>
          <w:tcPr>
            <w:tcW w:w="2471" w:type="dxa"/>
          </w:tcPr>
          <w:p w14:paraId="05150491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72C5C230" w14:textId="77777777" w:rsidTr="002651C1">
        <w:tc>
          <w:tcPr>
            <w:tcW w:w="4649" w:type="dxa"/>
          </w:tcPr>
          <w:p w14:paraId="10C71F0F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9. Wholegrains </w:t>
            </w:r>
          </w:p>
        </w:tc>
        <w:tc>
          <w:tcPr>
            <w:tcW w:w="6828" w:type="dxa"/>
          </w:tcPr>
          <w:p w14:paraId="41FF3673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only wholemeal/grain breads or pastas, brown rice, or whole food sources [e.g., oats, barley, shredded wheat, etc].</w:t>
            </w:r>
          </w:p>
        </w:tc>
        <w:tc>
          <w:tcPr>
            <w:tcW w:w="2471" w:type="dxa"/>
          </w:tcPr>
          <w:p w14:paraId="76D8B5DC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01BDC784" w14:textId="77777777" w:rsidTr="002651C1">
        <w:tc>
          <w:tcPr>
            <w:tcW w:w="4649" w:type="dxa"/>
          </w:tcPr>
          <w:p w14:paraId="27B7A2A6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. Alcohol </w:t>
            </w:r>
          </w:p>
        </w:tc>
        <w:tc>
          <w:tcPr>
            <w:tcW w:w="6828" w:type="dxa"/>
          </w:tcPr>
          <w:p w14:paraId="4AE793D8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all beer, wine and liquors.</w:t>
            </w:r>
          </w:p>
          <w:p w14:paraId="311FA1A2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2471" w:type="dxa"/>
          </w:tcPr>
          <w:p w14:paraId="2588875D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4C5A840C" w14:textId="77777777" w:rsidTr="000465EB">
        <w:tc>
          <w:tcPr>
            <w:tcW w:w="4649" w:type="dxa"/>
          </w:tcPr>
          <w:p w14:paraId="689BC66D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1. Discretionary and miscellaneous </w:t>
            </w:r>
          </w:p>
        </w:tc>
        <w:tc>
          <w:tcPr>
            <w:tcW w:w="6828" w:type="dxa"/>
          </w:tcPr>
          <w:p w14:paraId="3B183BA3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confectionary, cakes, savory snacks, refined grains [e.g., white rice, pasta, or bread and processed cereals], fried chips and crisps, soft drinks, cordial, ice cream, condiments [e.g., mayonnaise, ketchup etc.,], honey, jam, chocolate, and mixed spreadable fats.</w:t>
            </w:r>
          </w:p>
        </w:tc>
        <w:tc>
          <w:tcPr>
            <w:tcW w:w="2471" w:type="dxa"/>
          </w:tcPr>
          <w:p w14:paraId="2BB4A63F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  <w:tr w:rsidR="00A14264" w:rsidRPr="002F7185" w14:paraId="2895A2B5" w14:textId="77777777" w:rsidTr="000465EB">
        <w:tc>
          <w:tcPr>
            <w:tcW w:w="4649" w:type="dxa"/>
            <w:tcBorders>
              <w:bottom w:val="single" w:sz="4" w:space="0" w:color="auto"/>
            </w:tcBorders>
          </w:tcPr>
          <w:p w14:paraId="47888CF0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2. Water </w:t>
            </w:r>
          </w:p>
        </w:tc>
        <w:tc>
          <w:tcPr>
            <w:tcW w:w="6828" w:type="dxa"/>
            <w:tcBorders>
              <w:bottom w:val="single" w:sz="4" w:space="0" w:color="auto"/>
            </w:tcBorders>
          </w:tcPr>
          <w:p w14:paraId="5C939F17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ncluding glasses drunk daily [tap or bottled].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264B0F45" w14:textId="77777777" w:rsidR="00A14264" w:rsidRPr="002F7185" w:rsidRDefault="00A14264" w:rsidP="00D516CD">
            <w:pPr>
              <w:bidi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mg/day</w:t>
            </w:r>
          </w:p>
        </w:tc>
      </w:tr>
    </w:tbl>
    <w:p w14:paraId="12BD7BBE" w14:textId="77777777" w:rsidR="00B70CB0" w:rsidRPr="002F7185" w:rsidRDefault="00B70CB0" w:rsidP="00D516CD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B2EB1AF" w14:textId="77777777" w:rsidR="00886D81" w:rsidRPr="002F7185" w:rsidRDefault="00886D81" w:rsidP="00D516CD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E637A26" w14:textId="77777777" w:rsidR="00886D81" w:rsidRPr="002F7185" w:rsidRDefault="00886D81" w:rsidP="00D516CD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E4AB725" w14:textId="4AF4DF91" w:rsidR="00B70CB0" w:rsidRPr="002F7185" w:rsidRDefault="004F2795" w:rsidP="004F2795">
      <w:p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F7185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F3192A5" wp14:editId="386F6F8C">
            <wp:extent cx="4413885" cy="5365750"/>
            <wp:effectExtent l="0" t="0" r="5715" b="6350"/>
            <wp:docPr id="1184045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045279" name="Picture 11840452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885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1C898" w14:textId="77777777" w:rsidR="00816754" w:rsidRPr="002F7185" w:rsidRDefault="00816754" w:rsidP="00D516CD">
      <w:pPr>
        <w:bidi w:val="0"/>
        <w:spacing w:line="360" w:lineRule="auto"/>
        <w:rPr>
          <w:rFonts w:asciiTheme="majorBidi" w:hAnsiTheme="majorBidi" w:cstheme="majorBidi"/>
          <w:noProof/>
          <w:sz w:val="20"/>
          <w:szCs w:val="20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2F7185">
        <w:rPr>
          <w:rFonts w:asciiTheme="majorBidi" w:hAnsiTheme="majorBidi" w:cstheme="majorBidi"/>
          <w:sz w:val="20"/>
          <w:szCs w:val="20"/>
        </w:rPr>
        <w:t xml:space="preserve"> Flow chart showing participants undergoing baseline assessment in the UK Biobank study and the final data set included in the analysis.</w:t>
      </w:r>
    </w:p>
    <w:p w14:paraId="24F6CEF2" w14:textId="4B03DCDB" w:rsidR="00D43F27" w:rsidRPr="002F7185" w:rsidRDefault="00886D81" w:rsidP="00D516CD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Table S2. </w:t>
      </w:r>
      <w:r w:rsidR="00D43F27"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the nitrate/nitrite intakes and Odds (95% CI) of periodontal disease in the UK Biobank study when recategorising nitrate/ nitrite intakes into quartiles (n=</w:t>
      </w:r>
      <w:r w:rsidR="00D43F27" w:rsidRPr="002F7185">
        <w:rPr>
          <w:rFonts w:asciiTheme="majorBidi" w:hAnsiTheme="majorBidi" w:cstheme="majorBidi"/>
          <w:sz w:val="20"/>
          <w:szCs w:val="20"/>
          <w:rtl/>
        </w:rPr>
        <w:t>158778</w:t>
      </w:r>
      <w:r w:rsidR="00D43F27" w:rsidRPr="002F7185">
        <w:rPr>
          <w:rFonts w:asciiTheme="majorBidi" w:hAnsiTheme="majorBidi" w:cstheme="majorBidi"/>
          <w:sz w:val="20"/>
          <w:szCs w:val="20"/>
          <w:lang w:val="en-US"/>
        </w:rPr>
        <w:t>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3543"/>
        <w:gridCol w:w="4253"/>
      </w:tblGrid>
      <w:tr w:rsidR="00D43F27" w:rsidRPr="002F7185" w14:paraId="688D7658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6DEEBC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36C6D73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lower Intake</w:t>
            </w:r>
          </w:p>
          <w:p w14:paraId="61AFB5BC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BC8C9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6B2988C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Lower Intak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92D7F4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78735BBE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937963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40A4C46D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Higher Intake</w:t>
            </w:r>
          </w:p>
          <w:p w14:paraId="0C104E03" w14:textId="77777777" w:rsidR="00D43F27" w:rsidRPr="002F7185" w:rsidRDefault="00D43F27" w:rsidP="00D516CD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D43F27" w:rsidRPr="002F7185" w14:paraId="356F8473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020316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663D12CB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5006F19A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D43F27" w:rsidRPr="002F7185" w14:paraId="2CE1F405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91203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74B59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1 (0.916 – 0.988) *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713AF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5 (0.871 – 0.941) *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6AF26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15 (0.880 – 0.952) **</w:t>
            </w:r>
          </w:p>
        </w:tc>
      </w:tr>
      <w:tr w:rsidR="00D43F27" w:rsidRPr="002F7185" w14:paraId="667160D4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5B29CC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0B5F69FA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D43F27" w:rsidRPr="002F7185" w14:paraId="499F5679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9C8A05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7B5F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9 (0.953 – 1.027)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BC7788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6 (0.950 – 1.024)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427C18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9 (1.001 – 1.079) *</w:t>
            </w:r>
          </w:p>
        </w:tc>
      </w:tr>
      <w:tr w:rsidR="00D43F27" w:rsidRPr="002F7185" w14:paraId="008BCFEB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C52AD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270832A6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D43F27" w:rsidRPr="002F7185" w14:paraId="4D5E67E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B41F89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2A8C9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8 (0.880 – 0.937) **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608B4C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8 (0.817 – 0.880) *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CCA18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55 (0.809 – 0.903) **</w:t>
            </w:r>
          </w:p>
        </w:tc>
      </w:tr>
      <w:tr w:rsidR="00D43F27" w:rsidRPr="002F7185" w14:paraId="139E681E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C3EB6B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2C2B490E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D43F27" w:rsidRPr="002F7185" w14:paraId="6AF2C20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0D0C0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94680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70 (0.934 – 1.007)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7A072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6 (0.969 – 1.044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830F68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42 (1.004 – 1.082) *</w:t>
            </w:r>
          </w:p>
        </w:tc>
      </w:tr>
    </w:tbl>
    <w:p w14:paraId="7E0A57B0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6DD2F059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05B7872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D604300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D171C32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785688C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70D5C8A" w14:textId="6FCE0964" w:rsidR="00D43F27" w:rsidRPr="002F7185" w:rsidRDefault="00D43F27" w:rsidP="00D516CD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Table S3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the nitrate/nitrite intakes and Odds (95% CI) of periodontal disease in the UK Biobank study when including two or more dietary reports (n=103084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43F27" w:rsidRPr="002F7185" w14:paraId="37E56277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A3E4D6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188EC34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4F14FF4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FF3E80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0DBB72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DCE380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106C3B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4BB42A3F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91490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ACCC9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31BEB5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32 (0.894 – 0.971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6DF74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33 (0.894 – 0.974) *</w:t>
            </w:r>
          </w:p>
        </w:tc>
      </w:tr>
      <w:tr w:rsidR="00D43F27" w:rsidRPr="002F7185" w14:paraId="693ABFD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5895A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0A33331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22D0B92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DE321D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352CF2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0A126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711F7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3536BDC7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5AD080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FD8A1B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A7EBD9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12 (0.971 – 1.054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0FCCF5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55 (1.012 – 1.098) *</w:t>
            </w:r>
          </w:p>
        </w:tc>
      </w:tr>
      <w:tr w:rsidR="00D43F27" w:rsidRPr="002F7185" w14:paraId="04F4938A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1B4EFE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02B215A2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0E2E800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CCC4A4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A09832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FB6B71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5872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15A1AA04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F1F0AC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AABA71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BF779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74 (0.842 – 0.908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5B9CF8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9 (0.803 – 0.898) **</w:t>
            </w:r>
          </w:p>
        </w:tc>
      </w:tr>
      <w:tr w:rsidR="00D43F27" w:rsidRPr="002F7185" w14:paraId="4538A36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041FB6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1741752B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1C64AD85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E16369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AF8770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EBBACB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69AED3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0128B8E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618B20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23333B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71016D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3 (0.963 – 1.045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5085C5" w14:textId="413B4068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63 (1.020 – 1.1</w:t>
            </w:r>
            <w:r w:rsidR="00EC0309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7) *</w:t>
            </w:r>
          </w:p>
        </w:tc>
      </w:tr>
    </w:tbl>
    <w:p w14:paraId="124928D8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37E11086" w14:textId="150B4882" w:rsidR="0065441C" w:rsidRPr="002F7185" w:rsidRDefault="00D43F27" w:rsidP="00D516CD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24"/>
          <w:szCs w:val="24"/>
        </w:rPr>
        <w:t xml:space="preserve">  </w:t>
      </w:r>
    </w:p>
    <w:p w14:paraId="4E232F66" w14:textId="77777777" w:rsidR="00D516CD" w:rsidRPr="002F7185" w:rsidRDefault="00D516CD" w:rsidP="00D516C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0D1A600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A0CF160" w14:textId="7C473657" w:rsidR="00D43F27" w:rsidRPr="002F7185" w:rsidRDefault="00D43F27" w:rsidP="00D516CD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0B2E5E" w:rsidRPr="002F7185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longitudinal analysis of the nitrate/nitrite intakes and Odds (95% CI) of periodontal disease in the UK Biobank study when including two or more dietary reports (n=</w:t>
      </w:r>
      <w:r w:rsidR="000263FE" w:rsidRPr="002F7185">
        <w:rPr>
          <w:rFonts w:asciiTheme="majorBidi" w:hAnsiTheme="majorBidi" w:cstheme="majorBidi"/>
          <w:sz w:val="20"/>
          <w:szCs w:val="20"/>
          <w:lang w:val="en-US"/>
        </w:rPr>
        <w:t>52706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43F27" w:rsidRPr="002F7185" w14:paraId="187A75DB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94E43D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1404D560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47915132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080BF5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F6EBA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079C4D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0421CB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4995B8A1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E4CCF2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973B53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CBD012" w14:textId="45FBA851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87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FA121D" w14:textId="627019F9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89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E0677F" w:rsidRPr="002F7185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D43F27" w:rsidRPr="002F7185" w14:paraId="5F7D3F5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D8C704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0A57A5B8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67625AE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3A89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98C88F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52E5E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4A7B1F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424BBC5E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465FD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82BC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143540" w14:textId="64059146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BCEDD" w14:textId="65961FF4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52 (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99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="00490EA4" w:rsidRPr="002F7185">
              <w:rPr>
                <w:rFonts w:asciiTheme="majorBidi" w:hAnsiTheme="majorBidi" w:cstheme="majorBidi"/>
                <w:sz w:val="20"/>
                <w:szCs w:val="20"/>
              </w:rPr>
              <w:t>11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D43F27" w:rsidRPr="002F7185" w14:paraId="316B022C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631F2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2D36FBEA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7F08125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3F145E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FD57CE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1E44D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43BF20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1F7EC49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B4FDD4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7AA70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667881" w14:textId="0993BE13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29D936" w14:textId="3116FC8D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78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0</w:t>
            </w:r>
            <w:r w:rsidR="008D64BB" w:rsidRPr="002F718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D43F27" w:rsidRPr="002F7185" w14:paraId="3AADAED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486B68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3E4D6879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7CD2DB0F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185EFE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0112A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5B5D0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8CACE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170633FF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2ABBE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780EBF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DA9034" w14:textId="62F592E5" w:rsidR="00D43F27" w:rsidRPr="002F7185" w:rsidRDefault="00E47BEA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DAD40F" w14:textId="4F21D915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E47BEA" w:rsidRPr="002F7185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E47BEA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47BEA" w:rsidRPr="002F7185">
              <w:rPr>
                <w:rFonts w:asciiTheme="majorBidi" w:hAnsiTheme="majorBidi" w:cstheme="majorBidi"/>
                <w:sz w:val="20"/>
                <w:szCs w:val="20"/>
              </w:rPr>
              <w:t>95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="00E47BEA" w:rsidRPr="002F7185">
              <w:rPr>
                <w:rFonts w:asciiTheme="majorBidi" w:hAnsiTheme="majorBidi" w:cstheme="majorBidi"/>
                <w:sz w:val="20"/>
                <w:szCs w:val="20"/>
              </w:rPr>
              <w:t>06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</w:tbl>
    <w:p w14:paraId="64056A5E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5B13EB11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C2746B6" w14:textId="77777777" w:rsidR="00D516CD" w:rsidRPr="002F7185" w:rsidRDefault="00D516CD" w:rsidP="00D516C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F819A64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F4EBE16" w14:textId="77777777" w:rsidR="000B2E5E" w:rsidRPr="002F7185" w:rsidRDefault="000B2E5E" w:rsidP="00D516CD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586E834" w14:textId="0BFFCE2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5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longitudinal analysis of the nitrate/ nitrite intakes, excluding dietary reports with implausible energy intake values and Odds (95% CI) of periodontal disease in the UK Biobank study (n=50833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B2E5E" w:rsidRPr="002F7185" w14:paraId="3385ECAD" w14:textId="77777777" w:rsidTr="001F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6FE90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5CE0B4D3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50221172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D58383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230A30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4AA5DC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C9BB45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1EF96DD8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0411EA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300D2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74A3FF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0 (0.833 – 0.930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C454E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0 (0.831 – 0.932) **</w:t>
            </w:r>
          </w:p>
        </w:tc>
      </w:tr>
      <w:tr w:rsidR="000B2E5E" w:rsidRPr="002F7185" w14:paraId="5E51C03D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F7C82A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79C6E525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6E3BF4D9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8D17C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99360C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BB467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8A71C9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2761EE1E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2D17F4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FCAD81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8FABE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6 (0.934 – 1.042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D80C70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29 (0.974 – 1.087) </w:t>
            </w:r>
          </w:p>
        </w:tc>
      </w:tr>
      <w:tr w:rsidR="000B2E5E" w:rsidRPr="002F7185" w14:paraId="74ED0FFA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F8CF09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4E2B79D0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774F0F8F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8AEDD8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35367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3391C0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6B4BFD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</w:t>
            </w:r>
          </w:p>
        </w:tc>
      </w:tr>
      <w:tr w:rsidR="000B2E5E" w:rsidRPr="002F7185" w14:paraId="55A181F5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14DB4F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2E3100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1ABBE4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3 (0.822 – 0.906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A7136F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3 (0.803 – 0.927) **</w:t>
            </w:r>
          </w:p>
        </w:tc>
      </w:tr>
      <w:tr w:rsidR="000B2E5E" w:rsidRPr="002F7185" w14:paraId="16EFBEC3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037EC7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11236BEB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20F480C0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75EEA6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51056F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4A56D4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1E53E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3D0049AC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FBF7BA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5B7A55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70C799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47 (0.897 – 1.000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A625AD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04 (0.951 – 1.060) </w:t>
            </w:r>
          </w:p>
        </w:tc>
      </w:tr>
    </w:tbl>
    <w:p w14:paraId="4F170DA5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6CB0126C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8C44BAF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4D2BE63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32D45CE" w14:textId="55AC1B5B" w:rsidR="000B2E5E" w:rsidRPr="002F7185" w:rsidRDefault="000B2E5E" w:rsidP="000B2E5E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6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longitudinal analysis of the nitrate/ nitrite intakes and Odds (95% CI) of periodontal disease in the UK Biobank study when recategorising nitrate/ nitrite intakes into quartiles (n=83026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3543"/>
        <w:gridCol w:w="4253"/>
      </w:tblGrid>
      <w:tr w:rsidR="000B2E5E" w:rsidRPr="002F7185" w14:paraId="298119AA" w14:textId="77777777" w:rsidTr="001F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DBF643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5383221C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lower Intake</w:t>
            </w:r>
          </w:p>
          <w:p w14:paraId="68C067BB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586FCA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3C55FB7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Lower Intak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5C653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0C625A3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9E9CA1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2BEBB218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Higher Intake</w:t>
            </w:r>
          </w:p>
          <w:p w14:paraId="0C1C01E3" w14:textId="77777777" w:rsidR="000B2E5E" w:rsidRPr="002F7185" w:rsidRDefault="000B2E5E" w:rsidP="001F05D3">
            <w:pPr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42585EB3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C24B13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0C6FA36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5C79A914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2DC6F84E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35CB39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C22D83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3 (0.840 – 0.929) **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58D255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3 (0.800 – 0.887) *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89D540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53 (0.809 – 0.899) **</w:t>
            </w:r>
          </w:p>
        </w:tc>
      </w:tr>
      <w:tr w:rsidR="000B2E5E" w:rsidRPr="002F7185" w14:paraId="5E2E1575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308C12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727A702B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62AAC885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FA22D1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166253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90 (0.942 -1.041)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6DF0C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59 (0.912 – 1.009)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67A17B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53 (1.001 – 1.107) *</w:t>
            </w:r>
          </w:p>
        </w:tc>
      </w:tr>
      <w:tr w:rsidR="000B2E5E" w:rsidRPr="002F7185" w14:paraId="47324F54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DB722E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19B81CB7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22C0C965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1A21DA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91AE51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78 (0.842 – 0.916) **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D938A9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24 (0.784 -0.866) *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5F8011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7 (0.806 – 0.932) **</w:t>
            </w:r>
          </w:p>
        </w:tc>
      </w:tr>
      <w:tr w:rsidR="000B2E5E" w:rsidRPr="002F7185" w14:paraId="11112C3A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FAEA87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2D0417C8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2433E62C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DA5501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FC0074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72 (0.925 – 1.022)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AA03A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6 (0.938 – 1.036)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5A3F1B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09 (0.960 – 1.061) </w:t>
            </w:r>
          </w:p>
        </w:tc>
      </w:tr>
    </w:tbl>
    <w:p w14:paraId="7611E705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27D89E22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C3746CF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FA43F7A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B2401B6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F628D84" w14:textId="4D41313F" w:rsidR="000B2E5E" w:rsidRPr="002F7185" w:rsidRDefault="000B2E5E" w:rsidP="000B2E5E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7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longitudinal analysis of the nitrate/ nitrite intakes and Odds (95% CI) of periodontal disease in the UK Biobank study when recategorising nitrate/ nitrite intakes into quintiles (n=83026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2693"/>
        <w:gridCol w:w="2694"/>
        <w:gridCol w:w="2693"/>
        <w:gridCol w:w="3402"/>
      </w:tblGrid>
      <w:tr w:rsidR="000B2E5E" w:rsidRPr="002F7185" w14:paraId="788991F4" w14:textId="77777777" w:rsidTr="001F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DBD818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6FDF414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lower Intake</w:t>
            </w:r>
          </w:p>
          <w:p w14:paraId="57895132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CD244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31B5226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Lower Intak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2B2E4E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759C5082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C98AD5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6DFCDBE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Higher Intake</w:t>
            </w:r>
          </w:p>
          <w:p w14:paraId="42E4CCFD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98CD04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26FDFAC1" w14:textId="77777777" w:rsidR="000B2E5E" w:rsidRPr="002F7185" w:rsidRDefault="000B2E5E" w:rsidP="001F05D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Higher Intake</w:t>
            </w:r>
          </w:p>
        </w:tc>
      </w:tr>
      <w:tr w:rsidR="000B2E5E" w:rsidRPr="002F7185" w14:paraId="07960F2B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B147A8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3C16E859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55DC82E3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7DDD3504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D089CA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42C175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11 (0.861 – 0.963) **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046C6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35 (0.789 – 0.884) *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BEE55D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39 (0.739 – 0.889) *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71DAA1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9 (0.801 – 0.900) **</w:t>
            </w:r>
          </w:p>
        </w:tc>
      </w:tr>
      <w:tr w:rsidR="000B2E5E" w:rsidRPr="002F7185" w14:paraId="7C3A5A85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47D543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20CD3A17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79B0EAED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F9C2C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72791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90 (0.936 – 1.047)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85A883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72 (0.919 – 1.039)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9E8454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2 (0.928 – 1.039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76315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57 (0.999 – 1.117)</w:t>
            </w:r>
          </w:p>
        </w:tc>
      </w:tr>
      <w:tr w:rsidR="000B2E5E" w:rsidRPr="002F7185" w14:paraId="402F8CB8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317F2F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6CE8F5EE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48787C2A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63FFD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41C23F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6 (0.808 – 0.885) **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C5D61C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03 (0.763 – 0.844) *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B3C750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787 (0.741 – 0.836) *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F22B6B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7 (0.815 – 0.966) *</w:t>
            </w:r>
          </w:p>
        </w:tc>
      </w:tr>
      <w:tr w:rsidR="000B2E5E" w:rsidRPr="002F7185" w14:paraId="62D0C526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403E5C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28A526DD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0B2E5E" w:rsidRPr="002F7185" w14:paraId="21C2AAD4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282CF9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25B6B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79 (0.927 – 1.035)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A0798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45 (0.894 – 0.999) 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51FF07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07 (0.952 – 1.064)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B17AD9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06 (0.951 – 1.064) </w:t>
            </w:r>
          </w:p>
        </w:tc>
      </w:tr>
    </w:tbl>
    <w:p w14:paraId="4420523E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26FFFC73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5849F25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BDA2057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A177189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4DB62BD" w14:textId="1D01050F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8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longitudinal analysis of the nitrate/ nitrite intakes and Odds (95% CI) of periodontal disease in the UK Biobank study when including the Eatwell Guide score as a covariate (n=83026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B2E5E" w:rsidRPr="002F7185" w14:paraId="283BB44B" w14:textId="77777777" w:rsidTr="001F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67A23D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15C7ACC5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7A17C6DD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8079F7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D3AE9A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E3AC9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822023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52814C4C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34F8B4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60B4C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5C50D4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8 (0.868 – 0.950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95B658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21 (0.878 – 0.966) **</w:t>
            </w:r>
          </w:p>
        </w:tc>
      </w:tr>
      <w:tr w:rsidR="000B2E5E" w:rsidRPr="002F7185" w14:paraId="23964D64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58E2E4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7E051227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122F5465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23CC78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7FAF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131092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F9837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44E3E395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C55513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5D7E15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BAF713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7 (0.945 – 1.032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A548BA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25 (0.981 – 1.071)</w:t>
            </w:r>
          </w:p>
        </w:tc>
      </w:tr>
      <w:tr w:rsidR="000B2E5E" w:rsidRPr="002F7185" w14:paraId="4BEAC0AE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9EA710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627C0C25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6F5FAD68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EEB9DE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5D2747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B8C062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95786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59D57185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8C670B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59D900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E6C431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9 (0.853 – 0.925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017AEB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92 (0.841 – 0.946) **</w:t>
            </w:r>
          </w:p>
        </w:tc>
      </w:tr>
      <w:tr w:rsidR="000B2E5E" w:rsidRPr="002F7185" w14:paraId="104C3263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70E796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42715164" w14:textId="77777777" w:rsidR="000B2E5E" w:rsidRPr="002F7185" w:rsidRDefault="000B2E5E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0B2E5E" w:rsidRPr="002F7185" w14:paraId="2E092CC6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5B743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(mg/d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C46120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CEF605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0FF26" w14:textId="77777777" w:rsidR="000B2E5E" w:rsidRPr="002F7185" w:rsidRDefault="000B2E5E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0B2E5E" w:rsidRPr="002F7185" w14:paraId="4146C719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0764D9" w14:textId="77777777" w:rsidR="000B2E5E" w:rsidRPr="002F7185" w:rsidRDefault="000B2E5E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4A629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5737C1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61 (0.920 – 1.003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2BE2E" w14:textId="77777777" w:rsidR="000B2E5E" w:rsidRPr="002F7185" w:rsidRDefault="000B2E5E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01 (0.958 – 1.045) </w:t>
            </w:r>
          </w:p>
        </w:tc>
      </w:tr>
    </w:tbl>
    <w:p w14:paraId="5350E27F" w14:textId="77777777" w:rsidR="000B2E5E" w:rsidRPr="002F7185" w:rsidRDefault="000B2E5E" w:rsidP="000B2E5E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00A91F95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AB0850E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C755A3" w14:textId="77777777" w:rsidR="000B2E5E" w:rsidRPr="002F7185" w:rsidRDefault="000B2E5E" w:rsidP="000B2E5E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7535235" w14:textId="1747D447" w:rsidR="00D43F27" w:rsidRPr="002F7185" w:rsidRDefault="00D43F27" w:rsidP="000B2E5E">
      <w:pPr>
        <w:bidi w:val="0"/>
        <w:spacing w:line="360" w:lineRule="auto"/>
        <w:rPr>
          <w:rFonts w:asciiTheme="majorBidi" w:hAnsiTheme="majorBidi" w:cstheme="majorBidi"/>
          <w:noProof/>
          <w:sz w:val="20"/>
          <w:szCs w:val="20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0B2E5E" w:rsidRPr="002F7185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</w:rPr>
        <w:t>Fully adjusted cross-sectional analysis of the associations between sub-groups of nitrate/nitrite sources and Odds (95% CI) of periodontal disease in the UK Biobank study (n=</w:t>
      </w:r>
      <w:r w:rsidRPr="002F7185">
        <w:rPr>
          <w:rFonts w:asciiTheme="majorBidi" w:hAnsiTheme="majorBidi" w:cstheme="majorBidi"/>
          <w:sz w:val="20"/>
          <w:szCs w:val="20"/>
          <w:rtl/>
        </w:rPr>
        <w:t>158778</w:t>
      </w:r>
      <w:r w:rsidRPr="002F7185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43F27" w:rsidRPr="002F7185" w14:paraId="00E9036B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856764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Vegetable-Derived Nitra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72DC1A47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0F9B2913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34C976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216014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25.23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6FA4AF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25.24 – 66.57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0D97B7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66.58)</w:t>
            </w:r>
          </w:p>
          <w:p w14:paraId="0F822A3D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43F27" w:rsidRPr="002F7185" w14:paraId="48DA3BA2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83793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CF3A55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D9D8E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7 (0.927 – 0.989) *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921FC8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36 (0.905 – 0.968) **</w:t>
            </w:r>
          </w:p>
        </w:tc>
      </w:tr>
      <w:tr w:rsidR="00D43F27" w:rsidRPr="002F7185" w14:paraId="5DA3567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2E98FB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Unprocessed Meat Sources of Nitra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51AFBAEF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524249F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37EAF1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3CFABE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2.06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6C00A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2.07 – 3.99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62A26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4)</w:t>
            </w:r>
          </w:p>
          <w:p w14:paraId="1CFDDE35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43F27" w:rsidRPr="002F7185" w14:paraId="189D0137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1D11E7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449E1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71A3A9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75 (0.944 – 1.007)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A05300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23 (0.990 – 1.057)</w:t>
            </w:r>
          </w:p>
        </w:tc>
      </w:tr>
      <w:tr w:rsidR="00D43F27" w:rsidRPr="002F7185" w14:paraId="0D820224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44692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Processed Meat Sources of Nitrate</w:t>
            </w:r>
          </w:p>
        </w:tc>
      </w:tr>
      <w:tr w:rsidR="00D43F27" w:rsidRPr="002F7185" w14:paraId="2F0D30A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98C8D0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5CB412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00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74EE95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01 - .008)</w:t>
            </w:r>
          </w:p>
          <w:p w14:paraId="4EF18E03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1F8A9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09)</w:t>
            </w:r>
          </w:p>
        </w:tc>
      </w:tr>
      <w:tr w:rsidR="00D43F27" w:rsidRPr="002F7185" w14:paraId="306E1E3A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0F6409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7D750C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004E02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3 (0.897 – 1.014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BD9E4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9 (0.962 – 1.018)</w:t>
            </w:r>
          </w:p>
        </w:tc>
      </w:tr>
      <w:tr w:rsidR="00D43F27" w:rsidRPr="002F7185" w14:paraId="6BCC3C53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8A6A65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Vegetable-Derived Nitri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5820579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36701DE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333683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(mg/d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BF0AE4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16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11BBBA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17-0.31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5B7B74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32)</w:t>
            </w:r>
          </w:p>
          <w:p w14:paraId="4B9BE36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43F27" w:rsidRPr="002F7185" w14:paraId="46301B2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3893F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92460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52A59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63 (0.932 – 0.994) *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66DD3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4 (0.952 – 1.018)</w:t>
            </w:r>
          </w:p>
        </w:tc>
      </w:tr>
      <w:tr w:rsidR="00D43F27" w:rsidRPr="002F7185" w14:paraId="3F166D3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EAFC3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Unprocessed Meat Sources of Nitrite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02F9AAB4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72FA774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68CF2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E07C97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36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1869C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37 – 0.58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9E9E41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59)</w:t>
            </w:r>
          </w:p>
          <w:p w14:paraId="332A25D7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2234C20C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BDE3C4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7801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59BA71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7 (0.975 – 1.040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522A7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8 (1.005 – 1.072) *</w:t>
            </w:r>
          </w:p>
        </w:tc>
      </w:tr>
      <w:tr w:rsidR="00D43F27" w:rsidRPr="002F7185" w14:paraId="0DC2C67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050885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Processed Meat Sources of Nitrite</w:t>
            </w:r>
          </w:p>
          <w:p w14:paraId="2524BF11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11340AD1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44B487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5ACE44B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2FA1C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00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5E6C6B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01 – 0.07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721AE4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8)</w:t>
            </w:r>
          </w:p>
          <w:p w14:paraId="0D7E6463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DDEF59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297DDD33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8FB378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E4B744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57A024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41 (0.886 – 1.000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A76942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92 (0.964 – 1.021)</w:t>
            </w:r>
          </w:p>
        </w:tc>
      </w:tr>
    </w:tbl>
    <w:p w14:paraId="5C9BA74C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a; Potatoes, green-leafy vegetables, other vegetables, b; Meats, fish and other animal sources, 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60289FD4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B8C98DF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283BCC4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F23D127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EC95B5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7C9B6CE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A58998C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8A8C9A5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8CDC204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80D3C0E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D093163" w14:textId="77777777" w:rsidR="00D516CD" w:rsidRPr="002F7185" w:rsidRDefault="00D516CD" w:rsidP="00D516C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A3920A9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4CFE8F3" w14:textId="114303FF" w:rsidR="00D43F27" w:rsidRPr="002F7185" w:rsidRDefault="00D43F27" w:rsidP="00D516CD">
      <w:pPr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0B2E5E" w:rsidRPr="002F7185">
        <w:rPr>
          <w:rFonts w:asciiTheme="majorBidi" w:hAnsiTheme="majorBidi" w:cstheme="majorBidi"/>
          <w:b/>
          <w:bCs/>
          <w:sz w:val="20"/>
          <w:szCs w:val="20"/>
        </w:rPr>
        <w:t>10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</w:rPr>
        <w:t>Fully adjusted longitudinal analysis of the associations between sub-groups of nitrate/nitrite sources and Odds (95% CI) of periodontal disease in the UK Biobank study (n=</w:t>
      </w:r>
      <w:r w:rsidR="003F31D0" w:rsidRPr="002F7185">
        <w:rPr>
          <w:rFonts w:asciiTheme="majorBidi" w:hAnsiTheme="majorBidi" w:cstheme="majorBidi"/>
          <w:sz w:val="20"/>
          <w:szCs w:val="20"/>
        </w:rPr>
        <w:t>83026</w:t>
      </w:r>
      <w:r w:rsidRPr="002F7185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43F27" w:rsidRPr="002F7185" w14:paraId="0881FEC0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2857D1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Vegetable-Derived Nitra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1BDC6D8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4333F49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16BAA7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038DA1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25.23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5D4829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25.24 – 66.57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A60B3D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66.58)</w:t>
            </w:r>
          </w:p>
          <w:p w14:paraId="0609DB6F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43F27" w:rsidRPr="002F7185" w14:paraId="6D0C780C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3BE2D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7AD1C4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CDF664" w14:textId="1D86C10F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>89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>85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>93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217EC" w14:textId="2919C0EA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887 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>84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</w:t>
            </w:r>
            <w:r w:rsidR="003F31D0" w:rsidRPr="002F7185">
              <w:rPr>
                <w:rFonts w:asciiTheme="majorBidi" w:hAnsiTheme="majorBidi" w:cstheme="majorBidi"/>
                <w:sz w:val="20"/>
                <w:szCs w:val="20"/>
              </w:rPr>
              <w:t>92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D43F27" w:rsidRPr="002F7185" w14:paraId="6D9108B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6650DC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Unprocessed Meat Sources of Nitrate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7A38BBFE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5EA8DB4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074D3B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2AD60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2.06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61C5A6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2.07 – 3.99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E85BDB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4)</w:t>
            </w:r>
          </w:p>
          <w:p w14:paraId="2F189F6D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43F27" w:rsidRPr="002F7185" w14:paraId="667FE49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F14C53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09C698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14A922" w14:textId="13D5B133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02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A9571D" w14:textId="03228AE8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9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A312E7" w:rsidRPr="002F7185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D43F27" w:rsidRPr="002F7185" w14:paraId="4EB0E75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71C574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Processed Meat Sources of Nitrate</w:t>
            </w:r>
          </w:p>
        </w:tc>
      </w:tr>
      <w:tr w:rsidR="00D43F27" w:rsidRPr="002F7185" w14:paraId="43DE8354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A85D54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116677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00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949BF4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01 - .008)</w:t>
            </w:r>
          </w:p>
          <w:p w14:paraId="432FA660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0E765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09)</w:t>
            </w:r>
          </w:p>
        </w:tc>
      </w:tr>
      <w:tr w:rsidR="00D43F27" w:rsidRPr="002F7185" w14:paraId="42FA1A1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610F4C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94B20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7E5ABC" w14:textId="128D46FF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8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6BADDF" w14:textId="17E9E5F0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680274" w:rsidRPr="002F7185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43F27" w:rsidRPr="002F7185" w14:paraId="3A2876B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C84C56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Vegetable-Derived Nitri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12254082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18E8685A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5F533A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(mg/d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089E82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16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B58AD0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17-0.31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9B2022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32)</w:t>
            </w:r>
          </w:p>
          <w:p w14:paraId="1B2C98A3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43F27" w:rsidRPr="002F7185" w14:paraId="6262AC5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F814F2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484FFF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31B96F" w14:textId="1A38DF2F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91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88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A3C252" w14:textId="2430692B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7</w:t>
            </w:r>
            <w:r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9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</w:t>
            </w:r>
            <w:r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– 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0</w:t>
            </w:r>
            <w:r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*</w:t>
            </w:r>
          </w:p>
        </w:tc>
      </w:tr>
      <w:tr w:rsidR="00D43F27" w:rsidRPr="002F7185" w14:paraId="4B607F9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7961CF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Unprocessed Meat Sources of Nitrite </w:t>
            </w:r>
            <w:r w:rsidRPr="002F718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11AA3FDB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0CE531A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0A8A55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69C29C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36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5BAB72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37 – 0.58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CD06E8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59)</w:t>
            </w:r>
          </w:p>
          <w:p w14:paraId="3E8EF1F6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59A8354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AD96FF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86A69A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B2465A" w14:textId="5CB2CE97" w:rsidR="00D43F27" w:rsidRPr="002F7185" w:rsidRDefault="009B688B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72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D43F27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41AD76" w14:textId="3E4EECD2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97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9B688B" w:rsidRPr="002F7185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D43F27" w:rsidRPr="002F7185" w14:paraId="0335C3E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109B1E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Processed Meat Sources of Nitrite</w:t>
            </w:r>
          </w:p>
          <w:p w14:paraId="091B9BD4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02DB46B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A904A7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245A0E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er Intake (≤ 0.00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9F9E55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Intake (0.01 – 0.07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89F527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 (≥ 0.8)</w:t>
            </w:r>
          </w:p>
          <w:p w14:paraId="158E9D95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400A63" w14:textId="77777777" w:rsidR="00D43F27" w:rsidRPr="002F7185" w:rsidRDefault="00D43F27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D43F27" w:rsidRPr="002F7185" w14:paraId="5DD046FF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34B0A6" w14:textId="77777777" w:rsidR="00D43F27" w:rsidRPr="002F7185" w:rsidRDefault="00D43F27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9A5CD" w14:textId="77777777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0A7D9D" w14:textId="3C0A1883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02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81EF90" w14:textId="1E18F48E" w:rsidR="00D43F27" w:rsidRPr="002F7185" w:rsidRDefault="00D43F27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356E34" w:rsidRPr="002F7185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1A407CC1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a; Potatoes, green-leafy vegetables, other vegetables, b; Meats, fish and other animal sources, 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11886FDF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643F879" w14:textId="3A38680C" w:rsidR="00D43F27" w:rsidRPr="002F7185" w:rsidRDefault="00D43F27" w:rsidP="0081675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73BBB88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8097220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40E5177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042D25A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5F7226B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4522A5F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8A9B52E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769DC07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2D7A63D" w14:textId="77777777" w:rsidR="00B17A53" w:rsidRPr="002F7185" w:rsidRDefault="00B17A53" w:rsidP="00B17A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3809217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BB8DF4C" w14:textId="77777777" w:rsidR="00E071B9" w:rsidRPr="002F7185" w:rsidRDefault="004A09B6" w:rsidP="00E071B9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Table S11. </w:t>
      </w:r>
      <w:r w:rsidR="00E071B9"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nitrate/nitrite intake and odds ratio (95% CI) for periodontal disease in the UK Biobank study when excluding oral measurements taken at the baseline visit prior to completion of the Oxford WebQ questionnaire (n = 51945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E071B9" w:rsidRPr="002F7185" w14:paraId="2A45668D" w14:textId="77777777" w:rsidTr="001F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B50A2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70313183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E071B9" w:rsidRPr="002F7185" w14:paraId="40AAB299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7C01B8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5AC929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E3F127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A7350C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E071B9" w:rsidRPr="002F7185" w14:paraId="3AE264CA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927BFC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AB5BAB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E8A955" w14:textId="4F2ABD63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76 (0.827 – 0.929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B4DF2C" w14:textId="50966E21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8 (0.820 – 0.918) **</w:t>
            </w:r>
          </w:p>
        </w:tc>
      </w:tr>
      <w:tr w:rsidR="00E071B9" w:rsidRPr="002F7185" w14:paraId="53FC5054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417001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5B7288F0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E071B9" w:rsidRPr="002F7185" w14:paraId="55BB2C63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28AFF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B225E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223FCC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F6522D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E071B9" w:rsidRPr="002F7185" w14:paraId="35C1749E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A2B9F8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C51710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12B4F3" w14:textId="39161700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53 (0.900 – 1.008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B4BCF2" w14:textId="04D5091A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5 (0.922 – 1.031)</w:t>
            </w:r>
          </w:p>
        </w:tc>
      </w:tr>
      <w:tr w:rsidR="00E071B9" w:rsidRPr="002F7185" w14:paraId="11DF81C6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A3B008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77A50C8D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E071B9" w:rsidRPr="002F7185" w14:paraId="64411F01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248D8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315DFD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EF6C61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1DAB4A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E071B9" w:rsidRPr="002F7185" w14:paraId="4F5EB030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4F637F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A8DBD3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05FB93" w14:textId="593297A6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9 (0.808 – 0.935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913303" w14:textId="3379A962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0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E071B9" w:rsidRPr="002F7185" w14:paraId="2891DE88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9A00D1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751E5AE4" w14:textId="77777777" w:rsidR="00E071B9" w:rsidRPr="002F7185" w:rsidRDefault="00E071B9" w:rsidP="001F05D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E071B9" w:rsidRPr="002F7185" w14:paraId="59525AB0" w14:textId="77777777" w:rsidTr="001F0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2CB10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(mg/d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525D8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897ADA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3ADD8D" w14:textId="77777777" w:rsidR="00E071B9" w:rsidRPr="002F7185" w:rsidRDefault="00E071B9" w:rsidP="001F05D3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E071B9" w:rsidRPr="002F7185" w14:paraId="3403A590" w14:textId="77777777" w:rsidTr="001F0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6E046E" w14:textId="77777777" w:rsidR="00E071B9" w:rsidRPr="002F7185" w:rsidRDefault="00E071B9" w:rsidP="001F05D3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ACB86A" w14:textId="77777777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2BAD27" w14:textId="4CF1C2A2" w:rsidR="00E071B9" w:rsidRPr="002F7185" w:rsidRDefault="00E071B9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88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B33A4F" w:rsidRPr="002F7185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="00B17A53" w:rsidRPr="002F718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9E6133" w14:textId="00EA59F9" w:rsidR="00E071B9" w:rsidRPr="002F7185" w:rsidRDefault="00B33A4F" w:rsidP="001F05D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92 </w:t>
            </w:r>
            <w:r w:rsidR="00E071B9" w:rsidRPr="002F7185">
              <w:rPr>
                <w:rFonts w:asciiTheme="majorBidi" w:hAnsiTheme="majorBidi" w:cstheme="majorBidi"/>
                <w:sz w:val="20"/>
                <w:szCs w:val="20"/>
              </w:rPr>
              <w:t>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E071B9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="00E071B9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</w:tbl>
    <w:p w14:paraId="0AF35C75" w14:textId="77777777" w:rsidR="00E071B9" w:rsidRPr="002F7185" w:rsidRDefault="00E071B9" w:rsidP="00E071B9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6FB4EB01" w14:textId="352EBCFF" w:rsidR="0065441C" w:rsidRPr="002F7185" w:rsidRDefault="0065441C" w:rsidP="00E071B9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7CF3AA9C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43294A4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A2E57C7" w14:textId="77777777" w:rsidR="00B17A53" w:rsidRPr="002F7185" w:rsidRDefault="00B17A53" w:rsidP="00D516CD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8DEC63" w14:textId="124BB628" w:rsidR="00D43F27" w:rsidRPr="002F7185" w:rsidRDefault="00D43F27" w:rsidP="00B17A53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B17A53" w:rsidRPr="002F7185">
        <w:rPr>
          <w:rFonts w:asciiTheme="majorBidi" w:hAnsiTheme="majorBidi" w:cstheme="majorBidi"/>
          <w:b/>
          <w:bCs/>
          <w:sz w:val="20"/>
          <w:szCs w:val="20"/>
        </w:rPr>
        <w:t>12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</w:rPr>
        <w:t>Fully adjusted cross-sectional analysis of the nitrate/nitrite intakes and Odds (95% CI) of individual oral health outcomes in the UK Biobank study (n=158778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43F27" w:rsidRPr="002F7185" w14:paraId="7B995B31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B2800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Individual oral health outcomes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E6AC97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77F618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  <w:p w14:paraId="2D28DD5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159A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Higher Intake </w:t>
            </w:r>
          </w:p>
        </w:tc>
      </w:tr>
      <w:tr w:rsidR="00D43F27" w:rsidRPr="002F7185" w14:paraId="1F134D0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4C6CD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1FF8990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205C3F9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7DE054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13BC7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33470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67 (0.895 -1.045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7B66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2 (0.898 – 1.052)</w:t>
            </w:r>
          </w:p>
        </w:tc>
      </w:tr>
      <w:tr w:rsidR="00D43F27" w:rsidRPr="002F7185" w14:paraId="6441B84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E005EF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3F48252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DC58FC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36 (0.903 – 0.971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2F29738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24 (0.890 – 0.960) **</w:t>
            </w:r>
          </w:p>
        </w:tc>
      </w:tr>
      <w:tr w:rsidR="00D43F27" w:rsidRPr="002F7185" w14:paraId="0BAC58AD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4847DC34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07D7914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3EC46B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20 (0.862 – 0.983) *</w:t>
            </w:r>
          </w:p>
        </w:tc>
        <w:tc>
          <w:tcPr>
            <w:tcW w:w="3487" w:type="dxa"/>
            <w:shd w:val="clear" w:color="auto" w:fill="FFFFFF" w:themeFill="background1"/>
          </w:tcPr>
          <w:p w14:paraId="4A6123E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7 (0.847 – 0.971) *</w:t>
            </w:r>
          </w:p>
        </w:tc>
      </w:tr>
      <w:tr w:rsidR="00D43F27" w:rsidRPr="002F7185" w14:paraId="4D8E448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DD297F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431C1A7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8305BA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1 (0.913 – 0.989) *</w:t>
            </w:r>
          </w:p>
        </w:tc>
        <w:tc>
          <w:tcPr>
            <w:tcW w:w="3487" w:type="dxa"/>
            <w:shd w:val="clear" w:color="auto" w:fill="FFFFFF" w:themeFill="background1"/>
          </w:tcPr>
          <w:p w14:paraId="62395C14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4 (0.867 – 0.942) **</w:t>
            </w:r>
          </w:p>
        </w:tc>
      </w:tr>
      <w:tr w:rsidR="00D43F27" w:rsidRPr="002F7185" w14:paraId="34F9ABC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5E6EF8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677F6EF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1ED02B8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56 (0.899 – 1.017) </w:t>
            </w:r>
          </w:p>
        </w:tc>
        <w:tc>
          <w:tcPr>
            <w:tcW w:w="3487" w:type="dxa"/>
            <w:shd w:val="clear" w:color="auto" w:fill="FFFFFF" w:themeFill="background1"/>
          </w:tcPr>
          <w:p w14:paraId="3321DBC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1 (0.920 – 1.046)</w:t>
            </w:r>
          </w:p>
        </w:tc>
      </w:tr>
      <w:tr w:rsidR="00D43F27" w:rsidRPr="002F7185" w14:paraId="53037BD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3EB6A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F1C63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ED40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5 (0.945 – 1.026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28B70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4 (0.992 – 1.078)</w:t>
            </w:r>
          </w:p>
        </w:tc>
      </w:tr>
      <w:tr w:rsidR="00D43F27" w:rsidRPr="002F7185" w14:paraId="3EE8CEF2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B396B7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4FA9C49E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25D6D50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57E2D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A5620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DF11E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7 (0.934 – 1.087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07F88C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3 (0.929 – 1.082)</w:t>
            </w:r>
          </w:p>
        </w:tc>
      </w:tr>
      <w:tr w:rsidR="00D43F27" w:rsidRPr="002F7185" w14:paraId="3197F449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DB7099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31F6D6F8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65A1B30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97 (0.961 – 1.033)</w:t>
            </w:r>
          </w:p>
        </w:tc>
        <w:tc>
          <w:tcPr>
            <w:tcW w:w="3487" w:type="dxa"/>
            <w:shd w:val="clear" w:color="auto" w:fill="FFFFFF" w:themeFill="background1"/>
          </w:tcPr>
          <w:p w14:paraId="075DB93C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44 (1.007 – 1.082) *</w:t>
            </w:r>
          </w:p>
        </w:tc>
      </w:tr>
      <w:tr w:rsidR="00D43F27" w:rsidRPr="002F7185" w14:paraId="005E6B7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2D8364EB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24C36164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67C00E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17 (0.859 – 0.979) *</w:t>
            </w:r>
          </w:p>
        </w:tc>
        <w:tc>
          <w:tcPr>
            <w:tcW w:w="3487" w:type="dxa"/>
            <w:shd w:val="clear" w:color="auto" w:fill="FFFFFF" w:themeFill="background1"/>
          </w:tcPr>
          <w:p w14:paraId="0E3AC9D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3 (0.940 – 1.069)</w:t>
            </w:r>
          </w:p>
        </w:tc>
      </w:tr>
      <w:tr w:rsidR="00D43F27" w:rsidRPr="002F7185" w14:paraId="0F332485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414D81B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5575CF8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3A8316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3 (0.964 – 1.044)</w:t>
            </w:r>
          </w:p>
        </w:tc>
        <w:tc>
          <w:tcPr>
            <w:tcW w:w="3487" w:type="dxa"/>
            <w:shd w:val="clear" w:color="auto" w:fill="FFFFFF" w:themeFill="background1"/>
          </w:tcPr>
          <w:p w14:paraId="067D47AB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1 (0.991 – 1.073)</w:t>
            </w:r>
          </w:p>
        </w:tc>
      </w:tr>
      <w:tr w:rsidR="00D43F27" w:rsidRPr="002F7185" w14:paraId="76B44A6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80CBB0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5B70355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ABC1C9B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68 (0.910 – 1.029) </w:t>
            </w:r>
          </w:p>
        </w:tc>
        <w:tc>
          <w:tcPr>
            <w:tcW w:w="3487" w:type="dxa"/>
            <w:shd w:val="clear" w:color="auto" w:fill="FFFFFF" w:themeFill="background1"/>
          </w:tcPr>
          <w:p w14:paraId="1DA24EC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9 (0.921 – 1.041)</w:t>
            </w:r>
          </w:p>
        </w:tc>
      </w:tr>
      <w:tr w:rsidR="00D43F27" w:rsidRPr="002F7185" w14:paraId="47021A2F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7612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7617D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7C64E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94 (0.955 – 1.035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37995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24 (0.983 – 1.065)</w:t>
            </w:r>
          </w:p>
        </w:tc>
      </w:tr>
      <w:tr w:rsidR="00D43F27" w:rsidRPr="002F7185" w14:paraId="104686C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B361C7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1ABAEDEE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D43F27" w:rsidRPr="002F7185" w14:paraId="215C5653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AC2B9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10663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2F291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3 (0.889 – 1.021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477B9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23 (0.927 – 1.128)</w:t>
            </w:r>
          </w:p>
        </w:tc>
      </w:tr>
      <w:tr w:rsidR="00D43F27" w:rsidRPr="002F7185" w14:paraId="6556FFB9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E68702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37A3D61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358501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1 (0.853 – 0.911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0E04B31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32 (0.792 – 0.873) **</w:t>
            </w:r>
          </w:p>
        </w:tc>
      </w:tr>
      <w:tr w:rsidR="00D43F27" w:rsidRPr="002F7185" w14:paraId="01498C8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559D46E7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0DB5FEF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1A01E9B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6 (0.797 – 0.899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566F277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74 (0.801 – 0.954) *</w:t>
            </w:r>
          </w:p>
        </w:tc>
      </w:tr>
      <w:tr w:rsidR="00D43F27" w:rsidRPr="002F7185" w14:paraId="360742A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7DA09C0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158FF22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E4A57A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21 (0.888 – 0.954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15108692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1 (0.855 – 0.950) **</w:t>
            </w:r>
          </w:p>
        </w:tc>
      </w:tr>
      <w:tr w:rsidR="00D43F27" w:rsidRPr="002F7185" w14:paraId="0171FF0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4F95535E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2EAC0E4C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19AD489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98 (0.944 – 1.055) </w:t>
            </w:r>
          </w:p>
        </w:tc>
        <w:tc>
          <w:tcPr>
            <w:tcW w:w="3487" w:type="dxa"/>
            <w:shd w:val="clear" w:color="auto" w:fill="FFFFFF" w:themeFill="background1"/>
          </w:tcPr>
          <w:p w14:paraId="27C66734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6 (0.958 – 1.121)</w:t>
            </w:r>
          </w:p>
        </w:tc>
      </w:tr>
      <w:tr w:rsidR="00D43F27" w:rsidRPr="002F7185" w14:paraId="31C0262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51477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2EB81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58D08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19 (0.984 – 1.057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45043B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94 (0.943 – 1.047)</w:t>
            </w:r>
          </w:p>
        </w:tc>
      </w:tr>
      <w:tr w:rsidR="00D43F27" w:rsidRPr="002F7185" w14:paraId="14526867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53E8D" w14:textId="77777777" w:rsidR="00D43F27" w:rsidRPr="002F7185" w:rsidRDefault="00D43F27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19BD758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43F27" w:rsidRPr="002F7185" w14:paraId="6B060B0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7BFF4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FD01B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368DF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27 (0.953 – 1.107) 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EFF13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22 (0.947 – 1.104)</w:t>
            </w:r>
          </w:p>
        </w:tc>
      </w:tr>
      <w:tr w:rsidR="00D43F27" w:rsidRPr="002F7185" w14:paraId="36D0E03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1E1AD8F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29CC32C6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19C4980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2 (0.947 – 1.018) </w:t>
            </w:r>
          </w:p>
        </w:tc>
        <w:tc>
          <w:tcPr>
            <w:tcW w:w="3487" w:type="dxa"/>
            <w:shd w:val="clear" w:color="auto" w:fill="FFFFFF" w:themeFill="background1"/>
          </w:tcPr>
          <w:p w14:paraId="2608B33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55 (1.018 – 1.094) *</w:t>
            </w:r>
          </w:p>
        </w:tc>
      </w:tr>
      <w:tr w:rsidR="00D43F27" w:rsidRPr="002F7185" w14:paraId="266742F2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636422D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6A95618E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FCC810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93 (0.930 – 1.061)</w:t>
            </w:r>
          </w:p>
        </w:tc>
        <w:tc>
          <w:tcPr>
            <w:tcW w:w="3487" w:type="dxa"/>
            <w:shd w:val="clear" w:color="auto" w:fill="FFFFFF" w:themeFill="background1"/>
          </w:tcPr>
          <w:p w14:paraId="637F5185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57 (0.990 – 1.128) </w:t>
            </w:r>
          </w:p>
        </w:tc>
      </w:tr>
      <w:tr w:rsidR="00D43F27" w:rsidRPr="002F7185" w14:paraId="08A1A1D3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27FF968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628FED2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68A2AB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22 (0.982 – 1.063) </w:t>
            </w:r>
          </w:p>
        </w:tc>
        <w:tc>
          <w:tcPr>
            <w:tcW w:w="3487" w:type="dxa"/>
            <w:shd w:val="clear" w:color="auto" w:fill="FFFFFF" w:themeFill="background1"/>
          </w:tcPr>
          <w:p w14:paraId="3D94984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17 (0.977 – 1.059)</w:t>
            </w:r>
          </w:p>
        </w:tc>
      </w:tr>
      <w:tr w:rsidR="00D43F27" w:rsidRPr="002F7185" w14:paraId="6915098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BC9D593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49132B8A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F7A1D61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9 (0.930 – 1.052) </w:t>
            </w:r>
          </w:p>
        </w:tc>
        <w:tc>
          <w:tcPr>
            <w:tcW w:w="3487" w:type="dxa"/>
            <w:shd w:val="clear" w:color="auto" w:fill="FFFFFF" w:themeFill="background1"/>
          </w:tcPr>
          <w:p w14:paraId="0AC600B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6 (0.927 – 1.048)</w:t>
            </w:r>
          </w:p>
        </w:tc>
      </w:tr>
      <w:tr w:rsidR="00D43F27" w:rsidRPr="002F7185" w14:paraId="6772467C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1B2C40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7D7389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C611E8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3 (0.944 – 1.022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A9C188" w14:textId="77777777" w:rsidR="00D43F27" w:rsidRPr="002F7185" w:rsidRDefault="00D43F27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23 (0.983 – 1.065) </w:t>
            </w:r>
          </w:p>
        </w:tc>
      </w:tr>
    </w:tbl>
    <w:p w14:paraId="2606F936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38D2D274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14D2DB1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6376BCE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A785B63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8A65939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177515D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D6A7039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701EA15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ED7981B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9CB7D40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2EC59FC" w14:textId="77777777" w:rsidR="0065441C" w:rsidRPr="002F7185" w:rsidRDefault="0065441C" w:rsidP="0065441C">
      <w:pPr>
        <w:tabs>
          <w:tab w:val="left" w:pos="3051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F61F54E" w14:textId="261F9F73" w:rsidR="0065441C" w:rsidRPr="002F7185" w:rsidRDefault="0065441C" w:rsidP="00D516CD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B17A53" w:rsidRPr="002F7185">
        <w:rPr>
          <w:rFonts w:asciiTheme="majorBidi" w:hAnsiTheme="majorBidi" w:cstheme="majorBidi"/>
          <w:b/>
          <w:bCs/>
          <w:sz w:val="20"/>
          <w:szCs w:val="20"/>
        </w:rPr>
        <w:t>13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</w:rPr>
        <w:t>Fully adjusted longitudinal analysis of the nitrate/nitrite intakes and Odds (95% CI) of individual oral health outcomes in the UK Biobank study (n=</w:t>
      </w:r>
      <w:r w:rsidR="001F5243" w:rsidRPr="002F7185">
        <w:rPr>
          <w:rFonts w:asciiTheme="majorBidi" w:hAnsiTheme="majorBidi" w:cstheme="majorBidi"/>
          <w:sz w:val="20"/>
          <w:szCs w:val="20"/>
        </w:rPr>
        <w:t>83026</w:t>
      </w:r>
      <w:r w:rsidRPr="002F7185">
        <w:rPr>
          <w:rFonts w:asciiTheme="majorBidi" w:hAnsiTheme="majorBidi" w:cstheme="majorBidi"/>
          <w:sz w:val="20"/>
          <w:szCs w:val="20"/>
        </w:rPr>
        <w:t>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5441C" w:rsidRPr="002F7185" w14:paraId="33FE04E2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0CA28D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Individual oral health outcomes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C4E6AC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D21A3F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  <w:p w14:paraId="66459A7B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445859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0462D4F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0E0E92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3D51C0EB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0B2E1D1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908FD2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EA5CC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F72BCB" w14:textId="107DA656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2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57E663" w14:textId="2DAB9BC3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9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9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="001F5243" w:rsidRPr="002F7185">
              <w:rPr>
                <w:rFonts w:asciiTheme="majorBidi" w:hAnsiTheme="majorBidi" w:cstheme="majorBidi"/>
                <w:sz w:val="20"/>
                <w:szCs w:val="20"/>
              </w:rPr>
              <w:t>10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65441C" w:rsidRPr="002F7185" w14:paraId="6974B6E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31DB207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2543676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5E27805" w14:textId="78EAD37E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87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-0.9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7C2318A0" w14:textId="1445742E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88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CA20F7" w:rsidRPr="002F7185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65441C" w:rsidRPr="002F7185" w14:paraId="7AD0AE0F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D996A4D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418FD028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531739C" w14:textId="52DE2013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85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78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87" w:type="dxa"/>
            <w:shd w:val="clear" w:color="auto" w:fill="FFFFFF" w:themeFill="background1"/>
          </w:tcPr>
          <w:p w14:paraId="152D02CA" w14:textId="25CA5156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87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0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D03517" w:rsidRPr="002F7185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</w:p>
        </w:tc>
      </w:tr>
      <w:tr w:rsidR="0065441C" w:rsidRPr="002F7185" w14:paraId="2E7B0112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2B27BDF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0446EEC2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30424CAA" w14:textId="3A6933D2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89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487" w:type="dxa"/>
            <w:shd w:val="clear" w:color="auto" w:fill="FFFFFF" w:themeFill="background1"/>
          </w:tcPr>
          <w:p w14:paraId="7A83D478" w14:textId="388B4525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5</w:t>
            </w:r>
            <w:r w:rsidR="00AC59D6" w:rsidRPr="002F718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65441C" w:rsidRPr="002F7185" w14:paraId="3087064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3FE4E495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4B220830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3A0EE07" w14:textId="534441F3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89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shd w:val="clear" w:color="auto" w:fill="FFFFFF" w:themeFill="background1"/>
          </w:tcPr>
          <w:p w14:paraId="7FD88584" w14:textId="01E992B8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87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E6540A" w:rsidRPr="002F7185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65441C" w:rsidRPr="002F7185" w14:paraId="040E99F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0885D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0478B5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97702D" w14:textId="48FDF6A5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9 (0.9</w:t>
            </w:r>
            <w:r w:rsidR="00D75CDC" w:rsidRPr="002F7185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D75CDC" w:rsidRPr="002F7185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B73F93" w14:textId="098ACBD8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D75CDC" w:rsidRPr="002F7185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D75CDC" w:rsidRPr="002F7185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D75CDC" w:rsidRPr="002F7185">
              <w:rPr>
                <w:rFonts w:asciiTheme="majorBidi" w:hAnsiTheme="majorBidi" w:cstheme="majorBidi"/>
                <w:sz w:val="20"/>
                <w:szCs w:val="20"/>
              </w:rPr>
              <w:t>5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56C0CE73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361923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196F1D39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7FCC397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BCFB34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FDC32C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353B30" w14:textId="2BBF4BE0" w:rsidR="0065441C" w:rsidRPr="002F7185" w:rsidRDefault="00431A92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83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889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2C6FDC" w14:textId="632C2E62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31A92" w:rsidRPr="002F7185">
              <w:rPr>
                <w:rFonts w:asciiTheme="majorBidi" w:hAnsiTheme="majorBidi" w:cstheme="majorBidi"/>
                <w:sz w:val="20"/>
                <w:szCs w:val="20"/>
              </w:rPr>
              <w:t>10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431A92"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31A92" w:rsidRPr="002F7185">
              <w:rPr>
                <w:rFonts w:asciiTheme="majorBidi" w:hAnsiTheme="majorBidi" w:cstheme="majorBidi"/>
                <w:sz w:val="20"/>
                <w:szCs w:val="20"/>
              </w:rPr>
              <w:t>00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="00431A92" w:rsidRPr="002F7185">
              <w:rPr>
                <w:rFonts w:asciiTheme="majorBidi" w:hAnsiTheme="majorBidi" w:cstheme="majorBidi"/>
                <w:sz w:val="20"/>
                <w:szCs w:val="20"/>
              </w:rPr>
              <w:t>21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431A92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</w:tr>
      <w:tr w:rsidR="0065441C" w:rsidRPr="002F7185" w14:paraId="30107B4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58C47AE4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04AB6AC0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3F2B0D22" w14:textId="3F8AC91C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71A3B2D5" w14:textId="0BABD1B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97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7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65441C" w:rsidRPr="002F7185" w14:paraId="46A01FC9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3565433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21E8D03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7B899856" w14:textId="0BE88EF1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7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9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63A5F" w:rsidRPr="002F7185">
              <w:rPr>
                <w:rFonts w:asciiTheme="majorBidi" w:hAnsiTheme="majorBidi" w:cstheme="majorBidi"/>
                <w:sz w:val="20"/>
                <w:szCs w:val="20"/>
              </w:rPr>
              <w:t>06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shd w:val="clear" w:color="auto" w:fill="FFFFFF" w:themeFill="background1"/>
          </w:tcPr>
          <w:p w14:paraId="68A615D3" w14:textId="2F597BE6" w:rsidR="0065441C" w:rsidRPr="002F7185" w:rsidRDefault="00063A5F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4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13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65441C" w:rsidRPr="002F7185" w14:paraId="657E0AC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7F03D9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2677559F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B1C7C18" w14:textId="7F3B9874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320436" w:rsidRPr="002F7185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320436" w:rsidRPr="002F7185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320436" w:rsidRPr="002F7185">
              <w:rPr>
                <w:rFonts w:asciiTheme="majorBidi" w:hAnsiTheme="majorBidi" w:cstheme="majorBidi"/>
                <w:sz w:val="20"/>
                <w:szCs w:val="20"/>
              </w:rPr>
              <w:t>0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1ED17B90" w14:textId="45F3895D" w:rsidR="0065441C" w:rsidRPr="002F7185" w:rsidRDefault="00320436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86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5E298E0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2F70F287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1B14E449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0B8683B0" w14:textId="173EC408" w:rsidR="0065441C" w:rsidRPr="002F7185" w:rsidRDefault="001751F5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4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127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4276AF22" w14:textId="09B463B9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89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4D53803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3AAB35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C71C73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9B158F" w14:textId="24EF046C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1751F5" w:rsidRPr="002F7185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6E81E" w14:textId="1E2E44D1" w:rsidR="0065441C" w:rsidRPr="002F7185" w:rsidRDefault="001751F5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8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6ECA0F4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6ABC7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74CCC5B8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2707BE0C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B97601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F0E26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2A3B51" w14:textId="62ED4F8D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99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329194" w14:textId="2A7A04C9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89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1</w:t>
            </w:r>
            <w:r w:rsidR="009E7432" w:rsidRPr="002F7185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5515549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F129FAF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3884E7CC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5DBD5440" w14:textId="3F4792D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0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4355FE9B" w14:textId="7DA2E65B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79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</w:t>
            </w:r>
            <w:r w:rsidR="004A041D" w:rsidRPr="002F7185">
              <w:rPr>
                <w:rFonts w:asciiTheme="majorBidi" w:hAnsiTheme="majorBidi" w:cstheme="majorBidi"/>
                <w:sz w:val="20"/>
                <w:szCs w:val="20"/>
              </w:rPr>
              <w:t>90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</w:tr>
      <w:tr w:rsidR="0065441C" w:rsidRPr="002F7185" w14:paraId="4E98FB1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2E5B7F0C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0725C6C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F487F56" w14:textId="392B4E5B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7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80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94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2B49F06B" w14:textId="3BCF7C76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8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79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DB48DD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9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</w:p>
        </w:tc>
      </w:tr>
      <w:tr w:rsidR="0065441C" w:rsidRPr="002F7185" w14:paraId="62AF9BF7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5DE62A8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61FA503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5AE41948" w14:textId="42C8F422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3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0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7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*</w:t>
            </w:r>
          </w:p>
        </w:tc>
        <w:tc>
          <w:tcPr>
            <w:tcW w:w="3487" w:type="dxa"/>
            <w:shd w:val="clear" w:color="auto" w:fill="FFFFFF" w:themeFill="background1"/>
          </w:tcPr>
          <w:p w14:paraId="7BAACE0C" w14:textId="32D743E3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4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898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0.9</w:t>
            </w:r>
            <w:r w:rsidR="00D414C5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9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 *</w:t>
            </w:r>
          </w:p>
        </w:tc>
      </w:tr>
      <w:tr w:rsidR="0065441C" w:rsidRPr="002F7185" w14:paraId="66B10BE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05FF4B72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2DFDF96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0356C077" w14:textId="35B44515" w:rsidR="0065441C" w:rsidRPr="002F7185" w:rsidRDefault="00734BA2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977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0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5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32223DFE" w14:textId="65516541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734BA2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53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734BA2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95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1</w:t>
            </w:r>
            <w:r w:rsidR="00734BA2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6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2DB0DBD6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231DA0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344224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DA2FB4" w14:textId="774DD072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F759CE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0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F759CE"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5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54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64D0F3" w14:textId="115A374A" w:rsidR="0065441C" w:rsidRPr="002F7185" w:rsidRDefault="00F759CE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01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4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 w:hint="cs"/>
                <w:sz w:val="20"/>
                <w:szCs w:val="20"/>
                <w:rtl/>
              </w:rPr>
              <w:t>84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70C71512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EE673F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78FBD92A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441C" w:rsidRPr="002F7185" w14:paraId="14FAD7C9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80344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inful gum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622816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A8B8D8" w14:textId="0E6115E2" w:rsidR="0065441C" w:rsidRPr="002F7185" w:rsidRDefault="00D2147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2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84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25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C82331" w14:textId="129872E6" w:rsidR="0065441C" w:rsidRPr="002F7185" w:rsidRDefault="00D21477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93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899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96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2E14F6E3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7634EA58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leeding gums</w:t>
            </w:r>
          </w:p>
        </w:tc>
        <w:tc>
          <w:tcPr>
            <w:tcW w:w="3487" w:type="dxa"/>
            <w:shd w:val="clear" w:color="auto" w:fill="FFFFFF" w:themeFill="background1"/>
          </w:tcPr>
          <w:p w14:paraId="670F383D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4DED692E" w14:textId="484D89B2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27E8EE91" w14:textId="77B7F8E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6244B0" w:rsidRPr="002F7185">
              <w:rPr>
                <w:rFonts w:asciiTheme="majorBidi" w:hAnsiTheme="majorBidi" w:cstheme="majorBidi"/>
                <w:sz w:val="20"/>
                <w:szCs w:val="20"/>
              </w:rPr>
              <w:t>7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65441C" w:rsidRPr="002F7185" w14:paraId="79E5919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75501D81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ose teeth</w:t>
            </w:r>
          </w:p>
        </w:tc>
        <w:tc>
          <w:tcPr>
            <w:tcW w:w="3487" w:type="dxa"/>
            <w:shd w:val="clear" w:color="auto" w:fill="FFFFFF" w:themeFill="background1"/>
          </w:tcPr>
          <w:p w14:paraId="1D88E32A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77F7B21" w14:textId="0657C11F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2E0CD6" w:rsidRPr="002F7185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2E0CD6" w:rsidRPr="002F7185">
              <w:rPr>
                <w:rFonts w:asciiTheme="majorBidi" w:hAnsiTheme="majorBidi" w:cstheme="majorBidi"/>
                <w:sz w:val="20"/>
                <w:szCs w:val="20"/>
              </w:rPr>
              <w:t>866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2E0CD6" w:rsidRPr="002F7185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487" w:type="dxa"/>
            <w:shd w:val="clear" w:color="auto" w:fill="FFFFFF" w:themeFill="background1"/>
          </w:tcPr>
          <w:p w14:paraId="60A375A8" w14:textId="5D1D0EBE" w:rsidR="0065441C" w:rsidRPr="002F7185" w:rsidRDefault="002E0CD6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7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64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7168E62E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770FF6D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tures</w:t>
            </w:r>
          </w:p>
        </w:tc>
        <w:tc>
          <w:tcPr>
            <w:tcW w:w="3487" w:type="dxa"/>
            <w:shd w:val="clear" w:color="auto" w:fill="FFFFFF" w:themeFill="background1"/>
          </w:tcPr>
          <w:p w14:paraId="3A7EA3C0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75CD564" w14:textId="770AB2C3" w:rsidR="0065441C" w:rsidRPr="002F7185" w:rsidRDefault="00C05314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5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13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88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3487" w:type="dxa"/>
            <w:shd w:val="clear" w:color="auto" w:fill="FFFFFF" w:themeFill="background1"/>
          </w:tcPr>
          <w:p w14:paraId="2F733299" w14:textId="45C5FF73" w:rsidR="0065441C" w:rsidRPr="002F7185" w:rsidRDefault="00C05314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63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0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045151C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shd w:val="clear" w:color="auto" w:fill="FFFFFF" w:themeFill="background1"/>
          </w:tcPr>
          <w:p w14:paraId="6053614E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othache</w:t>
            </w:r>
          </w:p>
        </w:tc>
        <w:tc>
          <w:tcPr>
            <w:tcW w:w="3487" w:type="dxa"/>
            <w:shd w:val="clear" w:color="auto" w:fill="FFFFFF" w:themeFill="background1"/>
          </w:tcPr>
          <w:p w14:paraId="79C8CB11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shd w:val="clear" w:color="auto" w:fill="FFFFFF" w:themeFill="background1"/>
          </w:tcPr>
          <w:p w14:paraId="2723544C" w14:textId="101AA304" w:rsidR="0065441C" w:rsidRPr="002F7185" w:rsidRDefault="00C05314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06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shd w:val="clear" w:color="auto" w:fill="FFFFFF" w:themeFill="background1"/>
          </w:tcPr>
          <w:p w14:paraId="1165AAAC" w14:textId="7C4C649C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C05314" w:rsidRPr="002F7185"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C05314" w:rsidRPr="002F7185">
              <w:rPr>
                <w:rFonts w:asciiTheme="majorBidi" w:hAnsiTheme="majorBidi" w:cstheme="majorBidi"/>
                <w:sz w:val="20"/>
                <w:szCs w:val="20"/>
              </w:rPr>
              <w:t>894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C05314" w:rsidRPr="002F7185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441C" w:rsidRPr="002F7185" w14:paraId="080B2D86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BA9868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th ulc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759D35" w14:textId="77777777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1CC26A" w14:textId="15586089" w:rsidR="0065441C" w:rsidRPr="002F7185" w:rsidRDefault="0065441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914F7C" w:rsidRPr="002F7185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14F7C" w:rsidRPr="002F7185">
              <w:rPr>
                <w:rFonts w:asciiTheme="majorBidi" w:hAnsiTheme="majorBidi" w:cstheme="majorBidi"/>
                <w:sz w:val="20"/>
                <w:szCs w:val="20"/>
              </w:rPr>
              <w:t>911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="00914F7C" w:rsidRPr="002F7185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5B0CE9" w14:textId="79421D33" w:rsidR="0065441C" w:rsidRPr="002F7185" w:rsidRDefault="00914F7C" w:rsidP="00D516CD">
            <w:pPr>
              <w:tabs>
                <w:tab w:val="left" w:pos="3051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986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 – 1.0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65441C" w:rsidRPr="002F718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2FDE3038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79EC9335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4935140" w14:textId="77777777" w:rsidR="00D43F27" w:rsidRPr="002F7185" w:rsidRDefault="00D43F27" w:rsidP="00D43F2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DAA3CE3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F5E291B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22EA961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DC1ADA6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DE2077A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1CEDE0E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939A5B3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B103001" w14:textId="77777777" w:rsidR="00C265ED" w:rsidRPr="002F7185" w:rsidRDefault="00C265ED" w:rsidP="00D516CD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FF108C3" w14:textId="569EF454" w:rsidR="0065441C" w:rsidRPr="002F7185" w:rsidRDefault="0065441C" w:rsidP="00C265ED">
      <w:pPr>
        <w:tabs>
          <w:tab w:val="left" w:pos="3051"/>
        </w:tabs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B17A53" w:rsidRPr="002F7185">
        <w:rPr>
          <w:rFonts w:asciiTheme="majorBidi" w:hAnsiTheme="majorBidi" w:cstheme="majorBidi"/>
          <w:b/>
          <w:bCs/>
          <w:sz w:val="20"/>
          <w:szCs w:val="20"/>
        </w:rPr>
        <w:t>14</w:t>
      </w:r>
      <w:r w:rsidRPr="002F7185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the nitrate/nitrite intakes and Odds (95% CI) of periodontal disease in the UK Biobank study when recategorising nitrate/ nitrite intakes into quintiles (n=</w:t>
      </w:r>
      <w:r w:rsidRPr="002F7185">
        <w:rPr>
          <w:rFonts w:asciiTheme="majorBidi" w:hAnsiTheme="majorBidi" w:cstheme="majorBidi"/>
          <w:sz w:val="20"/>
          <w:szCs w:val="20"/>
          <w:rtl/>
        </w:rPr>
        <w:t>158778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2693"/>
        <w:gridCol w:w="2694"/>
        <w:gridCol w:w="2693"/>
        <w:gridCol w:w="3402"/>
      </w:tblGrid>
      <w:tr w:rsidR="0065441C" w:rsidRPr="002F7185" w14:paraId="4779D066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E9F8F4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670099DB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lower Intake</w:t>
            </w:r>
          </w:p>
          <w:p w14:paraId="1D1B5215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28BC35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1C90929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Lower Intak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711D73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4683770E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Moderate Intak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7B405C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5F60CEF4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Higher Intake</w:t>
            </w:r>
          </w:p>
          <w:p w14:paraId="1FF05610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225B1C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5B0E1CF5" w14:textId="77777777" w:rsidR="0065441C" w:rsidRPr="002F7185" w:rsidRDefault="0065441C" w:rsidP="00D516CD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Very Higher Intake</w:t>
            </w:r>
          </w:p>
        </w:tc>
      </w:tr>
      <w:tr w:rsidR="0065441C" w:rsidRPr="002F7185" w14:paraId="7EADF659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3CBA63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5FC73FEE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79EC70BD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65441C" w:rsidRPr="002F7185" w14:paraId="4559AD9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D09F8D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85E1BA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44 (0.905 – 0.984) *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318000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21 (0.883 – 0.961) *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085B44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2 (0.864 – 0.942) *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A1FC52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03 (0.865 – 0.944) **</w:t>
            </w:r>
          </w:p>
        </w:tc>
      </w:tr>
      <w:tr w:rsidR="0065441C" w:rsidRPr="002F7185" w14:paraId="36C9FC45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65E8A8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0C9B243D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65441C" w:rsidRPr="002F7185" w14:paraId="23F96DA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FC12C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02BA96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83 (0.943 – 1.025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BCBADF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8 (0.938 – 1.02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59E78F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92 (0.951 – 1.035)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153E08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41 (0.999 – 1.086)</w:t>
            </w:r>
          </w:p>
        </w:tc>
      </w:tr>
      <w:tr w:rsidR="0065441C" w:rsidRPr="002F7185" w14:paraId="0B903CF7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F09B13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537A07F6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65441C" w:rsidRPr="002F7185" w14:paraId="7C91049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F85FB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43B524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94 (0.864 – 0.924) **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90070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40 (0.809 – 0.87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E2CB24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24 (0.788 – 0.861) *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97E09F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3 (0.809 – 0.921) **</w:t>
            </w:r>
          </w:p>
        </w:tc>
      </w:tr>
      <w:tr w:rsidR="0065441C" w:rsidRPr="002F7185" w14:paraId="79D0F704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AAE22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31A74A0F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</w:p>
        </w:tc>
      </w:tr>
      <w:tr w:rsidR="0065441C" w:rsidRPr="002F7185" w14:paraId="01DBC10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13EED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F7E849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0 (0.931 – 1.011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96F85C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6 (0.937 – 1.01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C2B1F9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13 (0.972 – 1.057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325B0D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36 (0.994 – 1.080)</w:t>
            </w:r>
          </w:p>
        </w:tc>
      </w:tr>
    </w:tbl>
    <w:p w14:paraId="668962C3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*; p &lt; 0.05, **; p &lt; 0.001.</w:t>
      </w:r>
    </w:p>
    <w:p w14:paraId="52A0ECC6" w14:textId="3F9ED3A5" w:rsidR="00D43F27" w:rsidRPr="002F7185" w:rsidRDefault="00D43F27" w:rsidP="00D43F27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</w:p>
    <w:p w14:paraId="3C1F3915" w14:textId="77777777" w:rsidR="00D43F27" w:rsidRPr="002F7185" w:rsidRDefault="00D43F27" w:rsidP="00D43F2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530D5FF" w14:textId="77777777" w:rsidR="00D43F27" w:rsidRPr="002F7185" w:rsidRDefault="00D43F27" w:rsidP="00D43F2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C4FC1D3" w14:textId="77777777" w:rsidR="00D516CD" w:rsidRPr="002F7185" w:rsidRDefault="00D516CD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D69E7B1" w14:textId="79E6A53F" w:rsidR="0065441C" w:rsidRPr="002F7185" w:rsidRDefault="0065441C" w:rsidP="00D516CD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1</w:t>
      </w:r>
      <w:r w:rsidR="00B17A53"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>5</w:t>
      </w: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the nitrate/nitrite intakes, excluding dietary reports with implausible energy intake values and Odds (95% CI) of periodontal disease in the UK Biobank study (n=50833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5441C" w:rsidRPr="002F7185" w14:paraId="0B2CC6A5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EA2CA6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6CBF8A62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5DEFA54E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D67DB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161414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0CFCBC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489E59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250B16D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A58D88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337F55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A8D36B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3 (0.834 – 0.936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C38D28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1 (0.830 – 0.935) **</w:t>
            </w:r>
          </w:p>
        </w:tc>
      </w:tr>
      <w:tr w:rsidR="0065441C" w:rsidRPr="002F7185" w14:paraId="6B06A941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7811BE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5A4D857B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7C73CA4D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982031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17E21F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4AB5E0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301A75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6C8BD117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24D6F9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57D09E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EB2627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8 (0.933 – 1.045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2362A2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1.027 (0.970 – 1.086) </w:t>
            </w:r>
          </w:p>
        </w:tc>
      </w:tr>
      <w:tr w:rsidR="0065441C" w:rsidRPr="002F7185" w14:paraId="24C9B58F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E1634E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43AB7C3B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5D8EAB72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46E56B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C3C18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FA5916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3857D8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r Intake</w:t>
            </w:r>
          </w:p>
        </w:tc>
      </w:tr>
      <w:tr w:rsidR="0065441C" w:rsidRPr="002F7185" w14:paraId="17F28EEB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54142C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96BB12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936846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6 (0.823 – 0.912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40AE4" w14:textId="773D4549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864 </w:t>
            </w:r>
            <w:r w:rsidR="007C6FE5" w:rsidRPr="002F718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01 – 0.931) **</w:t>
            </w:r>
          </w:p>
        </w:tc>
      </w:tr>
      <w:tr w:rsidR="0065441C" w:rsidRPr="002F7185" w14:paraId="2D91C4A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6188CA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6BC988CB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3C51276D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327D68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01DBD8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5BB7E0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A9CE02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747C9918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624E74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68610E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60104F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47 (0.895 – 1.002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5E5F59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15 (0.960 – 1.074)</w:t>
            </w:r>
          </w:p>
        </w:tc>
      </w:tr>
    </w:tbl>
    <w:p w14:paraId="6B0A1DA9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7E20C49E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A23D4B6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32A2205" w14:textId="77777777" w:rsidR="00D516CD" w:rsidRPr="002F7185" w:rsidRDefault="00D516CD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CD8CC0A" w14:textId="618F4AF6" w:rsidR="0065441C" w:rsidRPr="002F7185" w:rsidRDefault="0065441C" w:rsidP="00D516CD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1</w:t>
      </w:r>
      <w:r w:rsidR="00B17A53"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>6</w:t>
      </w:r>
      <w:r w:rsidRPr="002F718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Pr="002F7185">
        <w:rPr>
          <w:rFonts w:asciiTheme="majorBidi" w:hAnsiTheme="majorBidi" w:cstheme="majorBidi"/>
          <w:sz w:val="20"/>
          <w:szCs w:val="20"/>
          <w:lang w:val="en-US"/>
        </w:rPr>
        <w:t>Fully adjusted cross-sectional analysis of the nitrate/nitrite intakes and Odds (95% CI) of periodontal disease in the UK Biobank study when including the Eatwell Guide score as a covariate (n=158778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5441C" w:rsidRPr="002F7185" w14:paraId="5624DDF9" w14:textId="77777777" w:rsidTr="005B3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1858A1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ate</w:t>
            </w:r>
          </w:p>
          <w:p w14:paraId="050CC66C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471F17F0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470E6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4C006C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8F30C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0D598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446A3192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E6255C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3405BA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CC791A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53 (0.922 – 0.986) 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4EADB0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45 (0.913 – 0.979) *</w:t>
            </w:r>
          </w:p>
        </w:tc>
      </w:tr>
      <w:tr w:rsidR="0065441C" w:rsidRPr="002F7185" w14:paraId="0101A89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FC98F6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ate</w:t>
            </w:r>
          </w:p>
          <w:p w14:paraId="4D84F6EC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30210D9A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AE193A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0A9486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F09E71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FB0CA5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737DAD4A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3A9EE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6AF943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E9451A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973 (0.942 – 1.005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0CAE0B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09 (0.977 – 1.042)</w:t>
            </w:r>
          </w:p>
        </w:tc>
      </w:tr>
      <w:tr w:rsidR="0065441C" w:rsidRPr="002F7185" w14:paraId="3D1741AA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6DF328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Plant-Based Nitrite</w:t>
            </w:r>
          </w:p>
          <w:p w14:paraId="1016285D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698E5B0E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3EF458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30A8CA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C81889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220BA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46F59728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481FF9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FF5EEA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E8E71E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80 (0.854 – 0.906) **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F70E89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0.860 (0.824 – 0.897) **</w:t>
            </w:r>
          </w:p>
        </w:tc>
      </w:tr>
      <w:tr w:rsidR="0065441C" w:rsidRPr="002F7185" w14:paraId="0EEF5373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B4ADE6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Total Animal-Based Nitrite</w:t>
            </w:r>
          </w:p>
          <w:p w14:paraId="6C803E9F" w14:textId="77777777" w:rsidR="0065441C" w:rsidRPr="002F7185" w:rsidRDefault="0065441C" w:rsidP="00D516CD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  <w:tr w:rsidR="0065441C" w:rsidRPr="002F7185" w14:paraId="3924E5D0" w14:textId="77777777" w:rsidTr="005B3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6115A8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(mg/d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888E52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ower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C8B3C9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 Intake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A5F13F" w14:textId="77777777" w:rsidR="0065441C" w:rsidRPr="002F7185" w:rsidRDefault="0065441C" w:rsidP="00D516CD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er Intake </w:t>
            </w:r>
          </w:p>
        </w:tc>
      </w:tr>
      <w:tr w:rsidR="0065441C" w:rsidRPr="002F7185" w14:paraId="5869669C" w14:textId="77777777" w:rsidTr="005B3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9133EE" w14:textId="77777777" w:rsidR="0065441C" w:rsidRPr="002F7185" w:rsidRDefault="0065441C" w:rsidP="00D516CD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2F718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82035B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C7A85B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 xml:space="preserve">0.986 (0.955 – 1.019) 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926CEC" w14:textId="77777777" w:rsidR="0065441C" w:rsidRPr="002F7185" w:rsidRDefault="0065441C" w:rsidP="00D516CD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F7185">
              <w:rPr>
                <w:rFonts w:asciiTheme="majorBidi" w:hAnsiTheme="majorBidi" w:cstheme="majorBidi"/>
                <w:sz w:val="20"/>
                <w:szCs w:val="20"/>
              </w:rPr>
              <w:t>1.049 (1.016 – 1.084) *</w:t>
            </w:r>
          </w:p>
        </w:tc>
      </w:tr>
    </w:tbl>
    <w:p w14:paraId="5E925672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  <w:r w:rsidRPr="002F7185">
        <w:rPr>
          <w:rFonts w:asciiTheme="majorBidi" w:hAnsiTheme="majorBidi" w:cstheme="majorBidi"/>
          <w:sz w:val="18"/>
          <w:szCs w:val="18"/>
        </w:rPr>
        <w:t>c; adjusted for the covariates in Model 2 and intakes of (a) processed meat, red meat, poultry,  fish, dairy, refined grains, coffee, tea, soft drinks, and sugar and confectionary when plant-sourced nitrate or nitrite were the exposures of interest, and (b) vegetables, fruits, wholegrains, refined grains, coffee, tea, soft drinks, and sugar and confectionary when animal-sourced nitrate or nitrite were the exposures of interest., *; p &lt; 0.05, **; p &lt; 0.001.</w:t>
      </w:r>
    </w:p>
    <w:p w14:paraId="2F0B4335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E1E2264" w14:textId="77777777" w:rsidR="0065441C" w:rsidRPr="002F7185" w:rsidRDefault="0065441C" w:rsidP="0065441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DFCDA9F" w14:textId="77777777" w:rsidR="0065441C" w:rsidRPr="002F7185" w:rsidRDefault="0065441C" w:rsidP="0065441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96D2D17" w14:textId="77777777" w:rsidR="00D43F27" w:rsidRDefault="00D43F27" w:rsidP="00D43F27">
      <w:pPr>
        <w:bidi w:val="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sectPr w:rsidR="00D43F27" w:rsidSect="002843A8">
      <w:footerReference w:type="default" r:id="rId9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249B9" w14:textId="77777777" w:rsidR="00B139D1" w:rsidRDefault="00B139D1" w:rsidP="00153DBE">
      <w:pPr>
        <w:spacing w:after="0" w:line="240" w:lineRule="auto"/>
      </w:pPr>
      <w:r>
        <w:separator/>
      </w:r>
    </w:p>
  </w:endnote>
  <w:endnote w:type="continuationSeparator" w:id="0">
    <w:p w14:paraId="3F14C810" w14:textId="77777777" w:rsidR="00B139D1" w:rsidRDefault="00B139D1" w:rsidP="00153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320016605"/>
      <w:docPartObj>
        <w:docPartGallery w:val="Page Numbers (Bottom of Page)"/>
        <w:docPartUnique/>
      </w:docPartObj>
    </w:sdtPr>
    <w:sdtContent>
      <w:p w14:paraId="35D3716E" w14:textId="2DABA872" w:rsidR="002E0F70" w:rsidRDefault="002E0F7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BEF7E" w14:textId="77777777" w:rsidR="002E0F70" w:rsidRDefault="002E0F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CCAA6" w14:textId="77777777" w:rsidR="00B139D1" w:rsidRDefault="00B139D1" w:rsidP="00153DBE">
      <w:pPr>
        <w:spacing w:after="0" w:line="240" w:lineRule="auto"/>
      </w:pPr>
      <w:r>
        <w:separator/>
      </w:r>
    </w:p>
  </w:footnote>
  <w:footnote w:type="continuationSeparator" w:id="0">
    <w:p w14:paraId="6696A308" w14:textId="77777777" w:rsidR="00B139D1" w:rsidRDefault="00B139D1" w:rsidP="00153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04EB4"/>
    <w:multiLevelType w:val="hybridMultilevel"/>
    <w:tmpl w:val="0B9CA80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4397E8B"/>
    <w:multiLevelType w:val="multilevel"/>
    <w:tmpl w:val="F51E12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690C4D9D"/>
    <w:multiLevelType w:val="hybridMultilevel"/>
    <w:tmpl w:val="9BEE903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22FAC"/>
    <w:multiLevelType w:val="hybridMultilevel"/>
    <w:tmpl w:val="4E5CA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9434686">
    <w:abstractNumId w:val="1"/>
  </w:num>
  <w:num w:numId="2" w16cid:durableId="148256198">
    <w:abstractNumId w:val="3"/>
  </w:num>
  <w:num w:numId="3" w16cid:durableId="264728229">
    <w:abstractNumId w:val="0"/>
  </w:num>
  <w:num w:numId="4" w16cid:durableId="524177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48"/>
    <w:rsid w:val="000033B8"/>
    <w:rsid w:val="000121FF"/>
    <w:rsid w:val="000165E5"/>
    <w:rsid w:val="00016A56"/>
    <w:rsid w:val="000263FE"/>
    <w:rsid w:val="00026ABA"/>
    <w:rsid w:val="00044B77"/>
    <w:rsid w:val="000465EB"/>
    <w:rsid w:val="00052FA8"/>
    <w:rsid w:val="0005594F"/>
    <w:rsid w:val="00061152"/>
    <w:rsid w:val="00063A5F"/>
    <w:rsid w:val="00065961"/>
    <w:rsid w:val="00066DDE"/>
    <w:rsid w:val="000813A6"/>
    <w:rsid w:val="00085C67"/>
    <w:rsid w:val="00094C24"/>
    <w:rsid w:val="000A0F71"/>
    <w:rsid w:val="000A3A5A"/>
    <w:rsid w:val="000B1728"/>
    <w:rsid w:val="000B2E5E"/>
    <w:rsid w:val="000F3793"/>
    <w:rsid w:val="001105B7"/>
    <w:rsid w:val="00110E48"/>
    <w:rsid w:val="001239C2"/>
    <w:rsid w:val="00145698"/>
    <w:rsid w:val="00153DBE"/>
    <w:rsid w:val="00165550"/>
    <w:rsid w:val="00171AC1"/>
    <w:rsid w:val="001751F5"/>
    <w:rsid w:val="00186306"/>
    <w:rsid w:val="001B13AE"/>
    <w:rsid w:val="001E511A"/>
    <w:rsid w:val="001E5B98"/>
    <w:rsid w:val="001E6319"/>
    <w:rsid w:val="001F4D95"/>
    <w:rsid w:val="001F5243"/>
    <w:rsid w:val="001F65EB"/>
    <w:rsid w:val="001F6A65"/>
    <w:rsid w:val="001F6AFD"/>
    <w:rsid w:val="00213F2A"/>
    <w:rsid w:val="0022555E"/>
    <w:rsid w:val="00230A52"/>
    <w:rsid w:val="002566BE"/>
    <w:rsid w:val="00260CD6"/>
    <w:rsid w:val="002642F4"/>
    <w:rsid w:val="00265669"/>
    <w:rsid w:val="0026759A"/>
    <w:rsid w:val="00271979"/>
    <w:rsid w:val="00280EE7"/>
    <w:rsid w:val="002811D8"/>
    <w:rsid w:val="002843A8"/>
    <w:rsid w:val="0028590F"/>
    <w:rsid w:val="0029172A"/>
    <w:rsid w:val="002930D9"/>
    <w:rsid w:val="002945A8"/>
    <w:rsid w:val="002A1B75"/>
    <w:rsid w:val="002A3792"/>
    <w:rsid w:val="002A61BF"/>
    <w:rsid w:val="002D4642"/>
    <w:rsid w:val="002D7EAE"/>
    <w:rsid w:val="002E03F3"/>
    <w:rsid w:val="002E0CD6"/>
    <w:rsid w:val="002E0F70"/>
    <w:rsid w:val="002E4598"/>
    <w:rsid w:val="002F7185"/>
    <w:rsid w:val="00300838"/>
    <w:rsid w:val="00302EE3"/>
    <w:rsid w:val="0030370F"/>
    <w:rsid w:val="0031293B"/>
    <w:rsid w:val="00320436"/>
    <w:rsid w:val="003210B4"/>
    <w:rsid w:val="003210C0"/>
    <w:rsid w:val="00340D2F"/>
    <w:rsid w:val="00342A6E"/>
    <w:rsid w:val="0034354E"/>
    <w:rsid w:val="00344789"/>
    <w:rsid w:val="00356E34"/>
    <w:rsid w:val="00366E7F"/>
    <w:rsid w:val="003736D8"/>
    <w:rsid w:val="0037714E"/>
    <w:rsid w:val="0037717A"/>
    <w:rsid w:val="00391007"/>
    <w:rsid w:val="003958FF"/>
    <w:rsid w:val="003B4B71"/>
    <w:rsid w:val="003B66E6"/>
    <w:rsid w:val="003B68AC"/>
    <w:rsid w:val="003C07A9"/>
    <w:rsid w:val="003C38B5"/>
    <w:rsid w:val="003F31D0"/>
    <w:rsid w:val="003F5611"/>
    <w:rsid w:val="00401319"/>
    <w:rsid w:val="00415D67"/>
    <w:rsid w:val="00415F23"/>
    <w:rsid w:val="00421976"/>
    <w:rsid w:val="00430D9F"/>
    <w:rsid w:val="00431A92"/>
    <w:rsid w:val="00440BE6"/>
    <w:rsid w:val="00447176"/>
    <w:rsid w:val="00452F26"/>
    <w:rsid w:val="004601BE"/>
    <w:rsid w:val="00475293"/>
    <w:rsid w:val="00490EA4"/>
    <w:rsid w:val="00497771"/>
    <w:rsid w:val="004A041D"/>
    <w:rsid w:val="004A09B6"/>
    <w:rsid w:val="004A1F44"/>
    <w:rsid w:val="004A3390"/>
    <w:rsid w:val="004B4421"/>
    <w:rsid w:val="004D0BF0"/>
    <w:rsid w:val="004E57DD"/>
    <w:rsid w:val="004F18F9"/>
    <w:rsid w:val="004F2795"/>
    <w:rsid w:val="004F3EF3"/>
    <w:rsid w:val="00503394"/>
    <w:rsid w:val="00510758"/>
    <w:rsid w:val="00510BC5"/>
    <w:rsid w:val="00530890"/>
    <w:rsid w:val="00531CD9"/>
    <w:rsid w:val="005406C6"/>
    <w:rsid w:val="005427DE"/>
    <w:rsid w:val="00553526"/>
    <w:rsid w:val="00553F0D"/>
    <w:rsid w:val="00560E32"/>
    <w:rsid w:val="00564D6C"/>
    <w:rsid w:val="005705F5"/>
    <w:rsid w:val="0057184E"/>
    <w:rsid w:val="0057196B"/>
    <w:rsid w:val="005738F6"/>
    <w:rsid w:val="00574A62"/>
    <w:rsid w:val="00584797"/>
    <w:rsid w:val="00590E46"/>
    <w:rsid w:val="00593A48"/>
    <w:rsid w:val="005964A2"/>
    <w:rsid w:val="005A073A"/>
    <w:rsid w:val="005A6166"/>
    <w:rsid w:val="005B3B6E"/>
    <w:rsid w:val="005B7F3B"/>
    <w:rsid w:val="005C09B6"/>
    <w:rsid w:val="005C3AED"/>
    <w:rsid w:val="005D5850"/>
    <w:rsid w:val="005E0DF1"/>
    <w:rsid w:val="005E3448"/>
    <w:rsid w:val="005F537C"/>
    <w:rsid w:val="005F6465"/>
    <w:rsid w:val="005F733C"/>
    <w:rsid w:val="00600A96"/>
    <w:rsid w:val="006112F9"/>
    <w:rsid w:val="006164D4"/>
    <w:rsid w:val="0061698F"/>
    <w:rsid w:val="00623BD9"/>
    <w:rsid w:val="006244B0"/>
    <w:rsid w:val="00631E5F"/>
    <w:rsid w:val="0063742C"/>
    <w:rsid w:val="006405DC"/>
    <w:rsid w:val="00646CF2"/>
    <w:rsid w:val="00652E39"/>
    <w:rsid w:val="0065441C"/>
    <w:rsid w:val="0065569D"/>
    <w:rsid w:val="00663C8A"/>
    <w:rsid w:val="0066596E"/>
    <w:rsid w:val="006771D9"/>
    <w:rsid w:val="00680274"/>
    <w:rsid w:val="006846F9"/>
    <w:rsid w:val="00685DE5"/>
    <w:rsid w:val="00686E1F"/>
    <w:rsid w:val="00692AC5"/>
    <w:rsid w:val="0069364B"/>
    <w:rsid w:val="00696E5E"/>
    <w:rsid w:val="006B2275"/>
    <w:rsid w:val="006B2763"/>
    <w:rsid w:val="006C1646"/>
    <w:rsid w:val="006C3073"/>
    <w:rsid w:val="006D37EA"/>
    <w:rsid w:val="00704A2A"/>
    <w:rsid w:val="007106B5"/>
    <w:rsid w:val="00726767"/>
    <w:rsid w:val="00727A34"/>
    <w:rsid w:val="00734BA2"/>
    <w:rsid w:val="00744FB4"/>
    <w:rsid w:val="00753622"/>
    <w:rsid w:val="00760F93"/>
    <w:rsid w:val="0077096B"/>
    <w:rsid w:val="007761A0"/>
    <w:rsid w:val="00780E0B"/>
    <w:rsid w:val="00783837"/>
    <w:rsid w:val="007959DD"/>
    <w:rsid w:val="00797291"/>
    <w:rsid w:val="007B009A"/>
    <w:rsid w:val="007B3069"/>
    <w:rsid w:val="007C6FE5"/>
    <w:rsid w:val="007C774D"/>
    <w:rsid w:val="007E2BF0"/>
    <w:rsid w:val="007E471A"/>
    <w:rsid w:val="007E7080"/>
    <w:rsid w:val="007F10C9"/>
    <w:rsid w:val="00805327"/>
    <w:rsid w:val="00810197"/>
    <w:rsid w:val="00816754"/>
    <w:rsid w:val="00820887"/>
    <w:rsid w:val="00820B92"/>
    <w:rsid w:val="008423E9"/>
    <w:rsid w:val="00846966"/>
    <w:rsid w:val="00856A6B"/>
    <w:rsid w:val="00864C34"/>
    <w:rsid w:val="008664BA"/>
    <w:rsid w:val="008741B6"/>
    <w:rsid w:val="00880E5A"/>
    <w:rsid w:val="00886D81"/>
    <w:rsid w:val="008B2F00"/>
    <w:rsid w:val="008D64BB"/>
    <w:rsid w:val="008E2FF6"/>
    <w:rsid w:val="008F255B"/>
    <w:rsid w:val="008F5A2F"/>
    <w:rsid w:val="00914F7C"/>
    <w:rsid w:val="009339ED"/>
    <w:rsid w:val="00933A0C"/>
    <w:rsid w:val="009366D3"/>
    <w:rsid w:val="00936A46"/>
    <w:rsid w:val="0095558F"/>
    <w:rsid w:val="009618AA"/>
    <w:rsid w:val="009640CE"/>
    <w:rsid w:val="009675A7"/>
    <w:rsid w:val="009806B2"/>
    <w:rsid w:val="00985B85"/>
    <w:rsid w:val="00987474"/>
    <w:rsid w:val="009945AE"/>
    <w:rsid w:val="0099660B"/>
    <w:rsid w:val="009B04D9"/>
    <w:rsid w:val="009B688B"/>
    <w:rsid w:val="009D054E"/>
    <w:rsid w:val="009E4A9D"/>
    <w:rsid w:val="009E7432"/>
    <w:rsid w:val="009E74AB"/>
    <w:rsid w:val="009E79A2"/>
    <w:rsid w:val="009F485E"/>
    <w:rsid w:val="00A00A42"/>
    <w:rsid w:val="00A0773C"/>
    <w:rsid w:val="00A14264"/>
    <w:rsid w:val="00A21F4C"/>
    <w:rsid w:val="00A312E7"/>
    <w:rsid w:val="00A318B9"/>
    <w:rsid w:val="00A327D6"/>
    <w:rsid w:val="00A33017"/>
    <w:rsid w:val="00A37B91"/>
    <w:rsid w:val="00A41AA7"/>
    <w:rsid w:val="00A424B3"/>
    <w:rsid w:val="00A4283E"/>
    <w:rsid w:val="00A44CF6"/>
    <w:rsid w:val="00A45E45"/>
    <w:rsid w:val="00A517EF"/>
    <w:rsid w:val="00A55FFF"/>
    <w:rsid w:val="00A567A0"/>
    <w:rsid w:val="00A63F7C"/>
    <w:rsid w:val="00A76B6B"/>
    <w:rsid w:val="00A831AB"/>
    <w:rsid w:val="00A96F4B"/>
    <w:rsid w:val="00AA6AC6"/>
    <w:rsid w:val="00AB266B"/>
    <w:rsid w:val="00AB3DD0"/>
    <w:rsid w:val="00AC2F26"/>
    <w:rsid w:val="00AC4933"/>
    <w:rsid w:val="00AC59D6"/>
    <w:rsid w:val="00AE6D53"/>
    <w:rsid w:val="00AE6F3A"/>
    <w:rsid w:val="00B04048"/>
    <w:rsid w:val="00B139D1"/>
    <w:rsid w:val="00B17A53"/>
    <w:rsid w:val="00B33A4F"/>
    <w:rsid w:val="00B45B96"/>
    <w:rsid w:val="00B55511"/>
    <w:rsid w:val="00B6490A"/>
    <w:rsid w:val="00B6531B"/>
    <w:rsid w:val="00B70CB0"/>
    <w:rsid w:val="00B720A1"/>
    <w:rsid w:val="00B92D60"/>
    <w:rsid w:val="00BA207F"/>
    <w:rsid w:val="00BA2BC1"/>
    <w:rsid w:val="00BB17D5"/>
    <w:rsid w:val="00BC36BC"/>
    <w:rsid w:val="00BC4666"/>
    <w:rsid w:val="00BE1C7B"/>
    <w:rsid w:val="00BE365D"/>
    <w:rsid w:val="00BE654E"/>
    <w:rsid w:val="00BE73A5"/>
    <w:rsid w:val="00BE7B19"/>
    <w:rsid w:val="00BF4681"/>
    <w:rsid w:val="00C05314"/>
    <w:rsid w:val="00C12F64"/>
    <w:rsid w:val="00C249B7"/>
    <w:rsid w:val="00C265ED"/>
    <w:rsid w:val="00C32696"/>
    <w:rsid w:val="00C34631"/>
    <w:rsid w:val="00C35795"/>
    <w:rsid w:val="00C36EF9"/>
    <w:rsid w:val="00C45FE0"/>
    <w:rsid w:val="00C47D7A"/>
    <w:rsid w:val="00C639A2"/>
    <w:rsid w:val="00C64564"/>
    <w:rsid w:val="00C64990"/>
    <w:rsid w:val="00C843D6"/>
    <w:rsid w:val="00C87BA8"/>
    <w:rsid w:val="00C909B4"/>
    <w:rsid w:val="00C90C7A"/>
    <w:rsid w:val="00C91544"/>
    <w:rsid w:val="00C95EF1"/>
    <w:rsid w:val="00C9676E"/>
    <w:rsid w:val="00CA20F7"/>
    <w:rsid w:val="00CA5FC0"/>
    <w:rsid w:val="00CA610F"/>
    <w:rsid w:val="00CA6911"/>
    <w:rsid w:val="00CB4586"/>
    <w:rsid w:val="00CD4E06"/>
    <w:rsid w:val="00CF6C12"/>
    <w:rsid w:val="00D00319"/>
    <w:rsid w:val="00D02614"/>
    <w:rsid w:val="00D03517"/>
    <w:rsid w:val="00D21477"/>
    <w:rsid w:val="00D22197"/>
    <w:rsid w:val="00D26E28"/>
    <w:rsid w:val="00D32837"/>
    <w:rsid w:val="00D414C5"/>
    <w:rsid w:val="00D4360B"/>
    <w:rsid w:val="00D43F27"/>
    <w:rsid w:val="00D45043"/>
    <w:rsid w:val="00D516CD"/>
    <w:rsid w:val="00D539DC"/>
    <w:rsid w:val="00D75CDC"/>
    <w:rsid w:val="00D7729C"/>
    <w:rsid w:val="00D94BA3"/>
    <w:rsid w:val="00D95D61"/>
    <w:rsid w:val="00DA1820"/>
    <w:rsid w:val="00DA3514"/>
    <w:rsid w:val="00DB1D93"/>
    <w:rsid w:val="00DB48DD"/>
    <w:rsid w:val="00DB5C6F"/>
    <w:rsid w:val="00DC1B1F"/>
    <w:rsid w:val="00DC1FC8"/>
    <w:rsid w:val="00DF0DC8"/>
    <w:rsid w:val="00DF2A06"/>
    <w:rsid w:val="00E0677F"/>
    <w:rsid w:val="00E071B9"/>
    <w:rsid w:val="00E13684"/>
    <w:rsid w:val="00E13DD4"/>
    <w:rsid w:val="00E24445"/>
    <w:rsid w:val="00E262DB"/>
    <w:rsid w:val="00E354F4"/>
    <w:rsid w:val="00E36360"/>
    <w:rsid w:val="00E42AB0"/>
    <w:rsid w:val="00E46052"/>
    <w:rsid w:val="00E47BEA"/>
    <w:rsid w:val="00E47E5E"/>
    <w:rsid w:val="00E500F9"/>
    <w:rsid w:val="00E53448"/>
    <w:rsid w:val="00E53584"/>
    <w:rsid w:val="00E612F4"/>
    <w:rsid w:val="00E62F83"/>
    <w:rsid w:val="00E6540A"/>
    <w:rsid w:val="00E6556F"/>
    <w:rsid w:val="00E73667"/>
    <w:rsid w:val="00E73AC0"/>
    <w:rsid w:val="00E74F87"/>
    <w:rsid w:val="00E86A1D"/>
    <w:rsid w:val="00E90733"/>
    <w:rsid w:val="00E95CF0"/>
    <w:rsid w:val="00EB5FCA"/>
    <w:rsid w:val="00EC0309"/>
    <w:rsid w:val="00EC6AF6"/>
    <w:rsid w:val="00ED2C4C"/>
    <w:rsid w:val="00ED3E75"/>
    <w:rsid w:val="00EF137B"/>
    <w:rsid w:val="00EF18FF"/>
    <w:rsid w:val="00EF7C17"/>
    <w:rsid w:val="00F069B3"/>
    <w:rsid w:val="00F13A51"/>
    <w:rsid w:val="00F246FB"/>
    <w:rsid w:val="00F33354"/>
    <w:rsid w:val="00F43000"/>
    <w:rsid w:val="00F43AAE"/>
    <w:rsid w:val="00F4626A"/>
    <w:rsid w:val="00F506AC"/>
    <w:rsid w:val="00F56841"/>
    <w:rsid w:val="00F625C3"/>
    <w:rsid w:val="00F72F83"/>
    <w:rsid w:val="00F73D22"/>
    <w:rsid w:val="00F75300"/>
    <w:rsid w:val="00F759CE"/>
    <w:rsid w:val="00F83FB7"/>
    <w:rsid w:val="00F94BDB"/>
    <w:rsid w:val="00FC32B9"/>
    <w:rsid w:val="00FC7983"/>
    <w:rsid w:val="00FD21BF"/>
    <w:rsid w:val="00FE022D"/>
    <w:rsid w:val="00FE3BB5"/>
    <w:rsid w:val="00FF1343"/>
    <w:rsid w:val="00FF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7657"/>
  <w15:chartTrackingRefBased/>
  <w15:docId w15:val="{F1785DDF-6C2C-4A99-B88E-FD498A56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1AB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110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E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E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E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E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E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E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E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E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E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E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E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4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61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53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DBE"/>
  </w:style>
  <w:style w:type="paragraph" w:styleId="Footer">
    <w:name w:val="footer"/>
    <w:basedOn w:val="Normal"/>
    <w:link w:val="FooterChar"/>
    <w:uiPriority w:val="99"/>
    <w:unhideWhenUsed/>
    <w:rsid w:val="00153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DBE"/>
  </w:style>
  <w:style w:type="table" w:styleId="PlainTable5">
    <w:name w:val="Plain Table 5"/>
    <w:basedOn w:val="TableNormal"/>
    <w:uiPriority w:val="45"/>
    <w:rsid w:val="00646CF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86D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460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6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0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B8807-EC6C-4AD4-9F0F-7DDFBECF5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1</Pages>
  <Words>3241</Words>
  <Characters>18475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ha Alhulaefi (PGR)</dc:creator>
  <cp:keywords/>
  <dc:description/>
  <cp:lastModifiedBy>Shatha Alhulaefi (PGR)</cp:lastModifiedBy>
  <cp:revision>71</cp:revision>
  <cp:lastPrinted>2025-10-01T12:42:00Z</cp:lastPrinted>
  <dcterms:created xsi:type="dcterms:W3CDTF">2025-10-02T13:20:00Z</dcterms:created>
  <dcterms:modified xsi:type="dcterms:W3CDTF">2026-05-21T11:06:00Z</dcterms:modified>
</cp:coreProperties>
</file>